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B9EA7" w14:textId="1BD558AA" w:rsidR="00DD14FD" w:rsidRPr="00D6508F" w:rsidRDefault="00DD14FD" w:rsidP="00D6508F">
      <w:pPr>
        <w:pStyle w:val="Heading4"/>
        <w:spacing w:after="0"/>
        <w:rPr>
          <w:rFonts w:ascii="Times New Roman" w:hAnsi="Times New Roman" w:cs="Times New Roman"/>
          <w:sz w:val="24"/>
          <w:szCs w:val="24"/>
        </w:rPr>
      </w:pPr>
      <w:r w:rsidRPr="00D6508F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7E7BA3" w:rsidRPr="00D6508F">
        <w:rPr>
          <w:rFonts w:ascii="Times New Roman" w:hAnsi="Times New Roman" w:cs="Times New Roman"/>
          <w:sz w:val="24"/>
          <w:szCs w:val="24"/>
        </w:rPr>
        <w:t>T</w:t>
      </w:r>
      <w:r w:rsidRPr="00D6508F">
        <w:rPr>
          <w:rFonts w:ascii="Times New Roman" w:hAnsi="Times New Roman" w:cs="Times New Roman"/>
          <w:sz w:val="24"/>
          <w:szCs w:val="24"/>
        </w:rPr>
        <w:t xml:space="preserve">able 2. Ranking distribution </w:t>
      </w:r>
      <w:r w:rsidR="00A94272" w:rsidRPr="00D6508F">
        <w:rPr>
          <w:rFonts w:ascii="Times New Roman" w:hAnsi="Times New Roman" w:cs="Times New Roman"/>
          <w:sz w:val="24"/>
          <w:szCs w:val="24"/>
        </w:rPr>
        <w:t>by</w:t>
      </w:r>
      <w:r w:rsidRPr="00D6508F">
        <w:rPr>
          <w:rFonts w:ascii="Times New Roman" w:hAnsi="Times New Roman" w:cs="Times New Roman"/>
          <w:sz w:val="24"/>
          <w:szCs w:val="24"/>
        </w:rPr>
        <w:t xml:space="preserve"> professionals most involved in the diagnostic process for DCD</w:t>
      </w:r>
      <w:r w:rsidR="00A94272" w:rsidRPr="00D6508F">
        <w:rPr>
          <w:rFonts w:ascii="Times New Roman" w:hAnsi="Times New Roman" w:cs="Times New Roman"/>
          <w:sz w:val="24"/>
          <w:szCs w:val="24"/>
        </w:rPr>
        <w:t xml:space="preserve"> according to participants (n=22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184"/>
        <w:gridCol w:w="1198"/>
        <w:gridCol w:w="1100"/>
        <w:gridCol w:w="1328"/>
        <w:gridCol w:w="1328"/>
        <w:gridCol w:w="1191"/>
      </w:tblGrid>
      <w:tr w:rsidR="00A40701" w:rsidRPr="00D6508F" w14:paraId="5FDC9BF0" w14:textId="02FF3C03" w:rsidTr="00A40701">
        <w:tc>
          <w:tcPr>
            <w:tcW w:w="1201" w:type="dxa"/>
            <w:tcBorders>
              <w:bottom w:val="single" w:sz="4" w:space="0" w:color="auto"/>
            </w:tcBorders>
            <w:vAlign w:val="bottom"/>
          </w:tcPr>
          <w:p w14:paraId="13DF61C5" w14:textId="77777777" w:rsidR="00DD14FD" w:rsidRPr="00D6508F" w:rsidRDefault="00DD14FD" w:rsidP="00D6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2732665"/>
          </w:p>
        </w:tc>
        <w:tc>
          <w:tcPr>
            <w:tcW w:w="1339" w:type="dxa"/>
            <w:tcBorders>
              <w:bottom w:val="single" w:sz="4" w:space="0" w:color="auto"/>
            </w:tcBorders>
            <w:vAlign w:val="bottom"/>
          </w:tcPr>
          <w:p w14:paraId="7BB68F11" w14:textId="15DDFDEF" w:rsidR="00DD14FD" w:rsidRPr="00D6508F" w:rsidRDefault="00DD14FD" w:rsidP="00D6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14:paraId="259B6A7A" w14:textId="66B5E275" w:rsidR="00DD14FD" w:rsidRPr="00D6508F" w:rsidRDefault="00DD14FD" w:rsidP="00D6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bottom"/>
          </w:tcPr>
          <w:p w14:paraId="565081FE" w14:textId="6DB2331A" w:rsidR="00DD14FD" w:rsidRPr="00D6508F" w:rsidRDefault="00DD14FD" w:rsidP="00D6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6997C589" w14:textId="2D0924E2" w:rsidR="00DD14FD" w:rsidRPr="00D6508F" w:rsidRDefault="00DD14FD" w:rsidP="00D6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65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 xml:space="preserve"> rank frequency </w:t>
            </w:r>
            <w:proofErr w:type="gramStart"/>
            <w:r w:rsidR="00B06C3A" w:rsidRPr="00D6508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7E8217EB" w14:textId="7287A69A" w:rsidR="00DD14FD" w:rsidRPr="00D6508F" w:rsidRDefault="00DD14FD" w:rsidP="00D6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65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 xml:space="preserve"> rank frequency </w:t>
            </w:r>
            <w:proofErr w:type="gramStart"/>
            <w:r w:rsidR="00B06C3A" w:rsidRPr="00D6508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14AE036D" w14:textId="3F5776D1" w:rsidR="00DD14FD" w:rsidRPr="00D6508F" w:rsidRDefault="00DD14FD" w:rsidP="00D6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65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 xml:space="preserve"> rank frequency </w:t>
            </w:r>
            <w:proofErr w:type="gramStart"/>
            <w:r w:rsidR="00B06C3A" w:rsidRPr="00D6508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40701" w:rsidRPr="00D6508F" w14:paraId="436AFFDA" w14:textId="72C63940" w:rsidTr="00A40701">
        <w:tc>
          <w:tcPr>
            <w:tcW w:w="1201" w:type="dxa"/>
            <w:tcBorders>
              <w:top w:val="single" w:sz="4" w:space="0" w:color="auto"/>
            </w:tcBorders>
          </w:tcPr>
          <w:p w14:paraId="2D5732E9" w14:textId="325076BA" w:rsidR="00DD14FD" w:rsidRPr="00D6508F" w:rsidRDefault="00DD14FD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Physician, pediatrician or family doctor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0548DDA1" w14:textId="2B541537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2.4(2.2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76B19D1" w14:textId="1199FBA9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42CA46D6" w14:textId="3D37730E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650C4666" w14:textId="35E1FB19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93(41)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22F59BE9" w14:textId="18A68AD9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7(16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98F3620" w14:textId="12B39E63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7(7)</w:t>
            </w:r>
          </w:p>
        </w:tc>
      </w:tr>
      <w:tr w:rsidR="00A40701" w:rsidRPr="00D6508F" w14:paraId="3E9E385F" w14:textId="461C366D" w:rsidTr="00A40701">
        <w:tc>
          <w:tcPr>
            <w:tcW w:w="1201" w:type="dxa"/>
          </w:tcPr>
          <w:p w14:paraId="7AE62F99" w14:textId="312060DE" w:rsidR="00DD14FD" w:rsidRPr="00D6508F" w:rsidRDefault="00DD14FD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1339" w:type="dxa"/>
          </w:tcPr>
          <w:p w14:paraId="6BBD05E1" w14:textId="252BFE28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.2(3.0)</w:t>
            </w:r>
          </w:p>
        </w:tc>
        <w:tc>
          <w:tcPr>
            <w:tcW w:w="1383" w:type="dxa"/>
          </w:tcPr>
          <w:p w14:paraId="4D9767F9" w14:textId="690DA5A2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2" w:type="dxa"/>
          </w:tcPr>
          <w:p w14:paraId="447C9033" w14:textId="7D85C72D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79B4DF12" w14:textId="396AB2F1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67(29)</w:t>
            </w:r>
          </w:p>
        </w:tc>
        <w:tc>
          <w:tcPr>
            <w:tcW w:w="1441" w:type="dxa"/>
          </w:tcPr>
          <w:p w14:paraId="2ADEC0FB" w14:textId="48296566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0(13)</w:t>
            </w:r>
          </w:p>
        </w:tc>
        <w:tc>
          <w:tcPr>
            <w:tcW w:w="1203" w:type="dxa"/>
          </w:tcPr>
          <w:p w14:paraId="4360D468" w14:textId="0FCFF810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22(10)</w:t>
            </w:r>
          </w:p>
        </w:tc>
      </w:tr>
      <w:tr w:rsidR="00A40701" w:rsidRPr="00D6508F" w14:paraId="0FFFB384" w14:textId="74C16754" w:rsidTr="00A40701">
        <w:tc>
          <w:tcPr>
            <w:tcW w:w="1201" w:type="dxa"/>
          </w:tcPr>
          <w:p w14:paraId="56E57086" w14:textId="2018A88A" w:rsidR="00DD14FD" w:rsidRPr="00D6508F" w:rsidRDefault="00B06C3A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Physiotherapist</w:t>
            </w:r>
          </w:p>
        </w:tc>
        <w:tc>
          <w:tcPr>
            <w:tcW w:w="1339" w:type="dxa"/>
          </w:tcPr>
          <w:p w14:paraId="3B1AA09E" w14:textId="58EA63CB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4.7(2.7)</w:t>
            </w:r>
          </w:p>
        </w:tc>
        <w:tc>
          <w:tcPr>
            <w:tcW w:w="1383" w:type="dxa"/>
          </w:tcPr>
          <w:p w14:paraId="0790A25F" w14:textId="6A88AD7D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2" w:type="dxa"/>
          </w:tcPr>
          <w:p w14:paraId="52B1C93D" w14:textId="7A8FACBB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1" w:type="dxa"/>
          </w:tcPr>
          <w:p w14:paraId="098201E1" w14:textId="4D5F9E9E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7(3)</w:t>
            </w:r>
          </w:p>
        </w:tc>
        <w:tc>
          <w:tcPr>
            <w:tcW w:w="1441" w:type="dxa"/>
          </w:tcPr>
          <w:p w14:paraId="5B8ECA9C" w14:textId="440DAC2F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20(9)</w:t>
            </w:r>
          </w:p>
        </w:tc>
        <w:tc>
          <w:tcPr>
            <w:tcW w:w="1203" w:type="dxa"/>
          </w:tcPr>
          <w:p w14:paraId="3AA601A5" w14:textId="386C24DA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4(15)</w:t>
            </w:r>
          </w:p>
        </w:tc>
      </w:tr>
      <w:tr w:rsidR="00A40701" w:rsidRPr="00D6508F" w14:paraId="280DA454" w14:textId="0D99E1CC" w:rsidTr="00A40701">
        <w:tc>
          <w:tcPr>
            <w:tcW w:w="1201" w:type="dxa"/>
          </w:tcPr>
          <w:p w14:paraId="5F96978F" w14:textId="36E14191" w:rsidR="00DD14FD" w:rsidRPr="00D6508F" w:rsidRDefault="00B06C3A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Neuropsychologist</w:t>
            </w:r>
          </w:p>
        </w:tc>
        <w:tc>
          <w:tcPr>
            <w:tcW w:w="1339" w:type="dxa"/>
          </w:tcPr>
          <w:p w14:paraId="2F41232A" w14:textId="45EA1CC5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4.8(3.2)</w:t>
            </w:r>
          </w:p>
        </w:tc>
        <w:tc>
          <w:tcPr>
            <w:tcW w:w="1383" w:type="dxa"/>
          </w:tcPr>
          <w:p w14:paraId="70EED068" w14:textId="3D4DE356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2" w:type="dxa"/>
          </w:tcPr>
          <w:p w14:paraId="14BE10EF" w14:textId="7025E73D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1" w:type="dxa"/>
          </w:tcPr>
          <w:p w14:paraId="5A9C4AB5" w14:textId="6854EFC8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4(2)</w:t>
            </w:r>
          </w:p>
        </w:tc>
        <w:tc>
          <w:tcPr>
            <w:tcW w:w="1441" w:type="dxa"/>
          </w:tcPr>
          <w:p w14:paraId="38EAF033" w14:textId="5B937105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29(13)</w:t>
            </w:r>
          </w:p>
        </w:tc>
        <w:tc>
          <w:tcPr>
            <w:tcW w:w="1203" w:type="dxa"/>
          </w:tcPr>
          <w:p w14:paraId="63781431" w14:textId="27CE8B06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8(17)</w:t>
            </w:r>
          </w:p>
        </w:tc>
      </w:tr>
      <w:tr w:rsidR="00A40701" w:rsidRPr="00D6508F" w14:paraId="4EA9F97F" w14:textId="10AB87C7" w:rsidTr="00A40701">
        <w:tc>
          <w:tcPr>
            <w:tcW w:w="1201" w:type="dxa"/>
          </w:tcPr>
          <w:p w14:paraId="2E65EF27" w14:textId="40592350" w:rsidR="00DD14FD" w:rsidRPr="00D6508F" w:rsidRDefault="00B06C3A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Psychologist</w:t>
            </w:r>
          </w:p>
        </w:tc>
        <w:tc>
          <w:tcPr>
            <w:tcW w:w="1339" w:type="dxa"/>
          </w:tcPr>
          <w:p w14:paraId="17946D55" w14:textId="693DCB69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4.9(3.3)</w:t>
            </w:r>
          </w:p>
        </w:tc>
        <w:tc>
          <w:tcPr>
            <w:tcW w:w="1383" w:type="dxa"/>
          </w:tcPr>
          <w:p w14:paraId="34331844" w14:textId="39909718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2" w:type="dxa"/>
          </w:tcPr>
          <w:p w14:paraId="2736BFFF" w14:textId="5F4586EC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1" w:type="dxa"/>
          </w:tcPr>
          <w:p w14:paraId="7A706490" w14:textId="1D7FCA70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6(7)</w:t>
            </w:r>
          </w:p>
        </w:tc>
        <w:tc>
          <w:tcPr>
            <w:tcW w:w="1441" w:type="dxa"/>
          </w:tcPr>
          <w:p w14:paraId="44CEDABA" w14:textId="4263C6E0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4(6)</w:t>
            </w:r>
          </w:p>
        </w:tc>
        <w:tc>
          <w:tcPr>
            <w:tcW w:w="1203" w:type="dxa"/>
          </w:tcPr>
          <w:p w14:paraId="1F8486F5" w14:textId="5A703EB4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3(6)</w:t>
            </w:r>
          </w:p>
        </w:tc>
      </w:tr>
      <w:tr w:rsidR="00A40701" w:rsidRPr="00D6508F" w14:paraId="50CF4B74" w14:textId="3A3A182E" w:rsidTr="00A40701">
        <w:tc>
          <w:tcPr>
            <w:tcW w:w="1201" w:type="dxa"/>
          </w:tcPr>
          <w:p w14:paraId="69D55480" w14:textId="2B0998FC" w:rsidR="00DD14FD" w:rsidRPr="00D6508F" w:rsidRDefault="00B06C3A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Special educator</w:t>
            </w:r>
          </w:p>
        </w:tc>
        <w:tc>
          <w:tcPr>
            <w:tcW w:w="1339" w:type="dxa"/>
          </w:tcPr>
          <w:p w14:paraId="3817AAC3" w14:textId="038EB96E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5.8(3.6)</w:t>
            </w:r>
          </w:p>
        </w:tc>
        <w:tc>
          <w:tcPr>
            <w:tcW w:w="1383" w:type="dxa"/>
          </w:tcPr>
          <w:p w14:paraId="7EFEC2C4" w14:textId="2C286A07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2" w:type="dxa"/>
          </w:tcPr>
          <w:p w14:paraId="0E82E7CC" w14:textId="7AD499C4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1" w:type="dxa"/>
          </w:tcPr>
          <w:p w14:paraId="4F0323B2" w14:textId="4A85EB0D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0(4)</w:t>
            </w:r>
          </w:p>
        </w:tc>
        <w:tc>
          <w:tcPr>
            <w:tcW w:w="1441" w:type="dxa"/>
          </w:tcPr>
          <w:p w14:paraId="467D5268" w14:textId="08D15519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1(5)</w:t>
            </w:r>
          </w:p>
        </w:tc>
        <w:tc>
          <w:tcPr>
            <w:tcW w:w="1203" w:type="dxa"/>
          </w:tcPr>
          <w:p w14:paraId="61BE78DF" w14:textId="1F225722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4(6)</w:t>
            </w:r>
          </w:p>
        </w:tc>
      </w:tr>
      <w:tr w:rsidR="00A40701" w:rsidRPr="00D6508F" w14:paraId="7CCABC25" w14:textId="632FECE2" w:rsidTr="00A40701">
        <w:tc>
          <w:tcPr>
            <w:tcW w:w="1201" w:type="dxa"/>
          </w:tcPr>
          <w:p w14:paraId="3B8E7BA8" w14:textId="29C58750" w:rsidR="00DD14FD" w:rsidRPr="00D6508F" w:rsidRDefault="00B06C3A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Neurologist</w:t>
            </w:r>
          </w:p>
        </w:tc>
        <w:tc>
          <w:tcPr>
            <w:tcW w:w="1339" w:type="dxa"/>
          </w:tcPr>
          <w:p w14:paraId="642A9FB1" w14:textId="06DD93DC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6.0(3.4)</w:t>
            </w:r>
          </w:p>
        </w:tc>
        <w:tc>
          <w:tcPr>
            <w:tcW w:w="1383" w:type="dxa"/>
          </w:tcPr>
          <w:p w14:paraId="523D23F7" w14:textId="5480D50E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2" w:type="dxa"/>
          </w:tcPr>
          <w:p w14:paraId="0E998C55" w14:textId="09B7E60C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14:paraId="33A944F0" w14:textId="0E972CB0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4(2)</w:t>
            </w:r>
          </w:p>
        </w:tc>
        <w:tc>
          <w:tcPr>
            <w:tcW w:w="1441" w:type="dxa"/>
          </w:tcPr>
          <w:p w14:paraId="7FC67D88" w14:textId="61BA4BC3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3(6)</w:t>
            </w:r>
          </w:p>
        </w:tc>
        <w:tc>
          <w:tcPr>
            <w:tcW w:w="1203" w:type="dxa"/>
          </w:tcPr>
          <w:p w14:paraId="409F8D31" w14:textId="037581BB" w:rsidR="00DD14FD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(1)</w:t>
            </w:r>
          </w:p>
        </w:tc>
      </w:tr>
      <w:tr w:rsidR="00B06C3A" w:rsidRPr="00D6508F" w14:paraId="3100CEE8" w14:textId="77777777" w:rsidTr="00A40701">
        <w:tc>
          <w:tcPr>
            <w:tcW w:w="1201" w:type="dxa"/>
          </w:tcPr>
          <w:p w14:paraId="65A04B77" w14:textId="7BE8CB5C" w:rsidR="00B06C3A" w:rsidRPr="00D6508F" w:rsidRDefault="00B06C3A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1339" w:type="dxa"/>
          </w:tcPr>
          <w:p w14:paraId="517C0BAA" w14:textId="44DCBA3A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6.6(4.2)</w:t>
            </w:r>
          </w:p>
        </w:tc>
        <w:tc>
          <w:tcPr>
            <w:tcW w:w="1383" w:type="dxa"/>
          </w:tcPr>
          <w:p w14:paraId="1ED86721" w14:textId="47FA7026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2" w:type="dxa"/>
          </w:tcPr>
          <w:p w14:paraId="6EF925D1" w14:textId="583FCCB8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1" w:type="dxa"/>
          </w:tcPr>
          <w:p w14:paraId="672CB20B" w14:textId="589A230B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4(2)</w:t>
            </w:r>
          </w:p>
        </w:tc>
        <w:tc>
          <w:tcPr>
            <w:tcW w:w="1441" w:type="dxa"/>
          </w:tcPr>
          <w:p w14:paraId="38B73839" w14:textId="42F97412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3(6)</w:t>
            </w:r>
          </w:p>
        </w:tc>
        <w:tc>
          <w:tcPr>
            <w:tcW w:w="1203" w:type="dxa"/>
          </w:tcPr>
          <w:p w14:paraId="67F4AF95" w14:textId="4DFE9642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0(4)</w:t>
            </w:r>
          </w:p>
        </w:tc>
      </w:tr>
      <w:tr w:rsidR="00B06C3A" w:rsidRPr="00D6508F" w14:paraId="2D302B2E" w14:textId="77777777" w:rsidTr="00A40701">
        <w:tc>
          <w:tcPr>
            <w:tcW w:w="1201" w:type="dxa"/>
          </w:tcPr>
          <w:p w14:paraId="5797C379" w14:textId="72FD5308" w:rsidR="00B06C3A" w:rsidRPr="00D6508F" w:rsidRDefault="00B06C3A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Psychiatrist</w:t>
            </w:r>
          </w:p>
        </w:tc>
        <w:tc>
          <w:tcPr>
            <w:tcW w:w="1339" w:type="dxa"/>
          </w:tcPr>
          <w:p w14:paraId="7432E17B" w14:textId="46C49430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6.6(3.8)</w:t>
            </w:r>
          </w:p>
        </w:tc>
        <w:tc>
          <w:tcPr>
            <w:tcW w:w="1383" w:type="dxa"/>
          </w:tcPr>
          <w:p w14:paraId="5F01146F" w14:textId="6A3CC64F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2" w:type="dxa"/>
          </w:tcPr>
          <w:p w14:paraId="4779BDC4" w14:textId="59037AC6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1" w:type="dxa"/>
          </w:tcPr>
          <w:p w14:paraId="2471E112" w14:textId="2C3F454C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4(2)</w:t>
            </w:r>
          </w:p>
        </w:tc>
        <w:tc>
          <w:tcPr>
            <w:tcW w:w="1441" w:type="dxa"/>
          </w:tcPr>
          <w:p w14:paraId="3FD43359" w14:textId="76E6B685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7(3)</w:t>
            </w:r>
          </w:p>
        </w:tc>
        <w:tc>
          <w:tcPr>
            <w:tcW w:w="1203" w:type="dxa"/>
          </w:tcPr>
          <w:p w14:paraId="4AC2C5EE" w14:textId="3AD74C13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0(4)</w:t>
            </w:r>
          </w:p>
        </w:tc>
      </w:tr>
      <w:tr w:rsidR="00B06C3A" w:rsidRPr="00D6508F" w14:paraId="348463A1" w14:textId="77777777" w:rsidTr="00A40701">
        <w:tc>
          <w:tcPr>
            <w:tcW w:w="1201" w:type="dxa"/>
          </w:tcPr>
          <w:p w14:paraId="38344FC9" w14:textId="32627C78" w:rsidR="00B06C3A" w:rsidRPr="00D6508F" w:rsidRDefault="00B06C3A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Speech language pathologist</w:t>
            </w:r>
          </w:p>
        </w:tc>
        <w:tc>
          <w:tcPr>
            <w:tcW w:w="1339" w:type="dxa"/>
          </w:tcPr>
          <w:p w14:paraId="49E595FB" w14:textId="1B715F42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7.2(3.7)</w:t>
            </w:r>
          </w:p>
        </w:tc>
        <w:tc>
          <w:tcPr>
            <w:tcW w:w="1383" w:type="dxa"/>
          </w:tcPr>
          <w:p w14:paraId="07B78E5C" w14:textId="0A0F3AE9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2" w:type="dxa"/>
          </w:tcPr>
          <w:p w14:paraId="27DD2089" w14:textId="5838A626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1" w:type="dxa"/>
          </w:tcPr>
          <w:p w14:paraId="6935FBB0" w14:textId="12524875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7(3)</w:t>
            </w:r>
          </w:p>
        </w:tc>
        <w:tc>
          <w:tcPr>
            <w:tcW w:w="1441" w:type="dxa"/>
          </w:tcPr>
          <w:p w14:paraId="5705798F" w14:textId="0BF5004F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(0)</w:t>
            </w:r>
          </w:p>
        </w:tc>
        <w:tc>
          <w:tcPr>
            <w:tcW w:w="1203" w:type="dxa"/>
          </w:tcPr>
          <w:p w14:paraId="08154F00" w14:textId="708E5688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6(3)</w:t>
            </w:r>
          </w:p>
        </w:tc>
      </w:tr>
      <w:tr w:rsidR="00B06C3A" w:rsidRPr="00D6508F" w14:paraId="7BAE4CF6" w14:textId="77777777" w:rsidTr="00A40701">
        <w:tc>
          <w:tcPr>
            <w:tcW w:w="1201" w:type="dxa"/>
          </w:tcPr>
          <w:p w14:paraId="519F1A2B" w14:textId="325284BD" w:rsidR="00B06C3A" w:rsidRPr="00D6508F" w:rsidRDefault="00B06C3A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1339" w:type="dxa"/>
          </w:tcPr>
          <w:p w14:paraId="5FBBBF8E" w14:textId="05B0029B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7.4(3.8)</w:t>
            </w:r>
          </w:p>
        </w:tc>
        <w:tc>
          <w:tcPr>
            <w:tcW w:w="1383" w:type="dxa"/>
          </w:tcPr>
          <w:p w14:paraId="40B0A5EB" w14:textId="36D5D729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2" w:type="dxa"/>
          </w:tcPr>
          <w:p w14:paraId="53DA0176" w14:textId="14AE9E3E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1" w:type="dxa"/>
          </w:tcPr>
          <w:p w14:paraId="6D76E494" w14:textId="79B26DCB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4(2)</w:t>
            </w:r>
          </w:p>
        </w:tc>
        <w:tc>
          <w:tcPr>
            <w:tcW w:w="1441" w:type="dxa"/>
          </w:tcPr>
          <w:p w14:paraId="052C045F" w14:textId="51199111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9(4)</w:t>
            </w:r>
          </w:p>
        </w:tc>
        <w:tc>
          <w:tcPr>
            <w:tcW w:w="1203" w:type="dxa"/>
          </w:tcPr>
          <w:p w14:paraId="04B054B5" w14:textId="1F9A933F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2(1)</w:t>
            </w:r>
          </w:p>
        </w:tc>
      </w:tr>
      <w:tr w:rsidR="00B06C3A" w:rsidRPr="00D6508F" w14:paraId="0538BFC0" w14:textId="77777777" w:rsidTr="00A40701">
        <w:tc>
          <w:tcPr>
            <w:tcW w:w="1201" w:type="dxa"/>
          </w:tcPr>
          <w:p w14:paraId="11FBED6D" w14:textId="34148C5C" w:rsidR="00B06C3A" w:rsidRPr="00D6508F" w:rsidRDefault="00B06C3A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nesiologist</w:t>
            </w:r>
          </w:p>
        </w:tc>
        <w:tc>
          <w:tcPr>
            <w:tcW w:w="1339" w:type="dxa"/>
          </w:tcPr>
          <w:p w14:paraId="08D01C15" w14:textId="3D57F7A1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7.6(3.6)</w:t>
            </w:r>
          </w:p>
        </w:tc>
        <w:tc>
          <w:tcPr>
            <w:tcW w:w="1383" w:type="dxa"/>
          </w:tcPr>
          <w:p w14:paraId="32D20EEC" w14:textId="2F19482E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2" w:type="dxa"/>
          </w:tcPr>
          <w:p w14:paraId="3F933D8A" w14:textId="3CD465C2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1" w:type="dxa"/>
          </w:tcPr>
          <w:p w14:paraId="0EACADC1" w14:textId="4D2AF4EA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(1)</w:t>
            </w:r>
          </w:p>
        </w:tc>
        <w:tc>
          <w:tcPr>
            <w:tcW w:w="1441" w:type="dxa"/>
          </w:tcPr>
          <w:p w14:paraId="119277B1" w14:textId="5CDF261F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7(3)</w:t>
            </w:r>
          </w:p>
        </w:tc>
        <w:tc>
          <w:tcPr>
            <w:tcW w:w="1203" w:type="dxa"/>
          </w:tcPr>
          <w:p w14:paraId="3B068C14" w14:textId="080FAAD6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B06C3A" w:rsidRPr="00D6508F" w14:paraId="198EE6F7" w14:textId="77777777" w:rsidTr="00A40701">
        <w:tc>
          <w:tcPr>
            <w:tcW w:w="1201" w:type="dxa"/>
          </w:tcPr>
          <w:p w14:paraId="44BC36D2" w14:textId="4DDB4EDF" w:rsidR="00B06C3A" w:rsidRPr="00D6508F" w:rsidRDefault="00B06C3A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Case manager</w:t>
            </w:r>
          </w:p>
        </w:tc>
        <w:tc>
          <w:tcPr>
            <w:tcW w:w="1339" w:type="dxa"/>
          </w:tcPr>
          <w:p w14:paraId="038FFD78" w14:textId="325D2A19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8.0(4.0)</w:t>
            </w:r>
          </w:p>
        </w:tc>
        <w:tc>
          <w:tcPr>
            <w:tcW w:w="1383" w:type="dxa"/>
          </w:tcPr>
          <w:p w14:paraId="45FB9CA4" w14:textId="6C4435B8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2" w:type="dxa"/>
          </w:tcPr>
          <w:p w14:paraId="60B51452" w14:textId="5F2F752C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1" w:type="dxa"/>
          </w:tcPr>
          <w:p w14:paraId="1DD97857" w14:textId="04028BB4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(0)</w:t>
            </w:r>
          </w:p>
        </w:tc>
        <w:tc>
          <w:tcPr>
            <w:tcW w:w="1441" w:type="dxa"/>
          </w:tcPr>
          <w:p w14:paraId="3AEA6052" w14:textId="77C65125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(1)</w:t>
            </w:r>
          </w:p>
        </w:tc>
        <w:tc>
          <w:tcPr>
            <w:tcW w:w="1203" w:type="dxa"/>
          </w:tcPr>
          <w:p w14:paraId="4C7E04E7" w14:textId="5C198A24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3(1)</w:t>
            </w:r>
          </w:p>
        </w:tc>
      </w:tr>
      <w:tr w:rsidR="00B06C3A" w:rsidRPr="00D6508F" w14:paraId="381D6312" w14:textId="77777777" w:rsidTr="00A40701">
        <w:tc>
          <w:tcPr>
            <w:tcW w:w="1201" w:type="dxa"/>
            <w:tcBorders>
              <w:bottom w:val="single" w:sz="4" w:space="0" w:color="auto"/>
            </w:tcBorders>
          </w:tcPr>
          <w:p w14:paraId="0DD6EE7C" w14:textId="61A41CBF" w:rsidR="00B06C3A" w:rsidRPr="00D6508F" w:rsidRDefault="00B06C3A" w:rsidP="00D65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Social worker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987CDE3" w14:textId="355F0BEB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8.1(3.9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39F231D7" w14:textId="656D9FFE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1B6EDDAC" w14:textId="3AAE668B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073ADDCA" w14:textId="70B631EF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5(2)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785B3ABD" w14:textId="0E23E923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2(1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EE952E1" w14:textId="5AD55BF8" w:rsidR="00B06C3A" w:rsidRPr="00D6508F" w:rsidRDefault="00A40701" w:rsidP="00D6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08F">
              <w:rPr>
                <w:rFonts w:ascii="Times New Roman" w:hAnsi="Times New Roman" w:cs="Times New Roman"/>
                <w:sz w:val="24"/>
                <w:szCs w:val="24"/>
              </w:rPr>
              <w:t>2(1)</w:t>
            </w:r>
          </w:p>
        </w:tc>
      </w:tr>
    </w:tbl>
    <w:bookmarkEnd w:id="0"/>
    <w:p w14:paraId="6F5A7502" w14:textId="7CD2A252" w:rsidR="00DF56B2" w:rsidRPr="00D6508F" w:rsidRDefault="00E51CFE" w:rsidP="00D6508F">
      <w:pPr>
        <w:spacing w:after="160"/>
        <w:jc w:val="left"/>
        <w:rPr>
          <w:rFonts w:ascii="Times New Roman" w:eastAsiaTheme="majorEastAsia" w:hAnsi="Times New Roman" w:cs="Times New Roman"/>
          <w:i/>
          <w:iCs/>
          <w:sz w:val="24"/>
          <w:szCs w:val="24"/>
        </w:rPr>
      </w:pPr>
      <w:r w:rsidRPr="00D6508F">
        <w:rPr>
          <w:rFonts w:ascii="Times New Roman" w:hAnsi="Times New Roman" w:cs="Times New Roman"/>
          <w:noProof/>
          <w:sz w:val="24"/>
          <w:szCs w:val="24"/>
          <w:highlight w:val="yellow"/>
        </w:rPr>
        <w:fldChar w:fldCharType="begin"/>
      </w:r>
      <w:r w:rsidRPr="00D6508F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REFLIST </w:instrText>
      </w:r>
      <w:r w:rsidRPr="00D6508F">
        <w:rPr>
          <w:rFonts w:ascii="Times New Roman" w:hAnsi="Times New Roman" w:cs="Times New Roman"/>
          <w:noProof/>
          <w:sz w:val="24"/>
          <w:szCs w:val="24"/>
          <w:highlight w:val="yellow"/>
        </w:rPr>
        <w:fldChar w:fldCharType="separate"/>
      </w:r>
      <w:r w:rsidRPr="00D6508F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</w:p>
    <w:sectPr w:rsidR="00DF56B2" w:rsidRPr="00D6508F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58EFB" w14:textId="77777777" w:rsidR="00C62307" w:rsidRDefault="00C62307" w:rsidP="00595584">
      <w:r>
        <w:separator/>
      </w:r>
    </w:p>
  </w:endnote>
  <w:endnote w:type="continuationSeparator" w:id="0">
    <w:p w14:paraId="6EEE56FC" w14:textId="77777777" w:rsidR="00C62307" w:rsidRDefault="00C62307" w:rsidP="00595584">
      <w:r>
        <w:continuationSeparator/>
      </w:r>
    </w:p>
  </w:endnote>
  <w:endnote w:type="continuationNotice" w:id="1">
    <w:p w14:paraId="3B51D559" w14:textId="77777777" w:rsidR="00C62307" w:rsidRDefault="00C623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043618" w14:textId="77777777" w:rsidR="00C62307" w:rsidRDefault="00C62307" w:rsidP="00595584">
      <w:r>
        <w:separator/>
      </w:r>
    </w:p>
  </w:footnote>
  <w:footnote w:type="continuationSeparator" w:id="0">
    <w:p w14:paraId="2EEA838E" w14:textId="77777777" w:rsidR="00C62307" w:rsidRDefault="00C62307" w:rsidP="00595584">
      <w:r>
        <w:continuationSeparator/>
      </w:r>
    </w:p>
  </w:footnote>
  <w:footnote w:type="continuationNotice" w:id="1">
    <w:p w14:paraId="3B8EF2CC" w14:textId="77777777" w:rsidR="00C62307" w:rsidRDefault="00C6230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3735667"/>
      <w:docPartObj>
        <w:docPartGallery w:val="Page Numbers (Top of Page)"/>
        <w:docPartUnique/>
      </w:docPartObj>
    </w:sdtPr>
    <w:sdtContent>
      <w:p w14:paraId="1F72780C" w14:textId="59C0F23F" w:rsidR="007764D8" w:rsidRDefault="007764D8" w:rsidP="00595584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179AD10" w14:textId="77777777" w:rsidR="007764D8" w:rsidRDefault="007764D8" w:rsidP="005955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475EA"/>
    <w:multiLevelType w:val="multilevel"/>
    <w:tmpl w:val="BA2818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07B97D37"/>
    <w:multiLevelType w:val="hybridMultilevel"/>
    <w:tmpl w:val="0562BA3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E03577"/>
    <w:multiLevelType w:val="multilevel"/>
    <w:tmpl w:val="C5061A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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0BA6111B"/>
    <w:multiLevelType w:val="hybridMultilevel"/>
    <w:tmpl w:val="CA0CEC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867AB"/>
    <w:multiLevelType w:val="hybridMultilevel"/>
    <w:tmpl w:val="4A588992"/>
    <w:lvl w:ilvl="0" w:tplc="E870A1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3EAED6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771250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EA8EB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73CCC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306F8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0482B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6661C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BC64B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16921FC8"/>
    <w:multiLevelType w:val="hybridMultilevel"/>
    <w:tmpl w:val="C7F80B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41325F"/>
    <w:multiLevelType w:val="hybridMultilevel"/>
    <w:tmpl w:val="225C79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633C15"/>
    <w:multiLevelType w:val="hybridMultilevel"/>
    <w:tmpl w:val="875EC45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9950A0"/>
    <w:multiLevelType w:val="hybridMultilevel"/>
    <w:tmpl w:val="A2DC55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F2719"/>
    <w:multiLevelType w:val="multilevel"/>
    <w:tmpl w:val="8F646C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3191476A"/>
    <w:multiLevelType w:val="hybridMultilevel"/>
    <w:tmpl w:val="CD1E8B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4A787C"/>
    <w:multiLevelType w:val="hybridMultilevel"/>
    <w:tmpl w:val="58147248"/>
    <w:lvl w:ilvl="0" w:tplc="58B212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D82DE5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D3586F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43406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E024E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3B0DA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672A4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C12CE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59019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3F723832"/>
    <w:multiLevelType w:val="hybridMultilevel"/>
    <w:tmpl w:val="46B0267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E9055C"/>
    <w:multiLevelType w:val="multilevel"/>
    <w:tmpl w:val="A84E57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34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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48D31B4A"/>
    <w:multiLevelType w:val="hybridMultilevel"/>
    <w:tmpl w:val="1784A5F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F0837F3"/>
    <w:multiLevelType w:val="multilevel"/>
    <w:tmpl w:val="40347A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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 w15:restartNumberingAfterBreak="0">
    <w:nsid w:val="53FC20FE"/>
    <w:multiLevelType w:val="multilevel"/>
    <w:tmpl w:val="BA2818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59100F33"/>
    <w:multiLevelType w:val="hybridMultilevel"/>
    <w:tmpl w:val="A1920E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ED0BB5"/>
    <w:multiLevelType w:val="hybridMultilevel"/>
    <w:tmpl w:val="9496D294"/>
    <w:lvl w:ilvl="0" w:tplc="10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FEB02A0"/>
    <w:multiLevelType w:val="multilevel"/>
    <w:tmpl w:val="00AC32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66DD05FD"/>
    <w:multiLevelType w:val="multilevel"/>
    <w:tmpl w:val="DAC674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F072B57"/>
    <w:multiLevelType w:val="hybridMultilevel"/>
    <w:tmpl w:val="BE9C1D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0C79A7"/>
    <w:multiLevelType w:val="multilevel"/>
    <w:tmpl w:val="8DDEE47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610473812">
    <w:abstractNumId w:val="7"/>
  </w:num>
  <w:num w:numId="2" w16cid:durableId="1829058473">
    <w:abstractNumId w:val="19"/>
  </w:num>
  <w:num w:numId="3" w16cid:durableId="1775519397">
    <w:abstractNumId w:val="18"/>
  </w:num>
  <w:num w:numId="4" w16cid:durableId="1639261306">
    <w:abstractNumId w:val="3"/>
  </w:num>
  <w:num w:numId="5" w16cid:durableId="480345422">
    <w:abstractNumId w:val="22"/>
  </w:num>
  <w:num w:numId="6" w16cid:durableId="1831672073">
    <w:abstractNumId w:val="6"/>
  </w:num>
  <w:num w:numId="7" w16cid:durableId="1854177064">
    <w:abstractNumId w:val="4"/>
  </w:num>
  <w:num w:numId="8" w16cid:durableId="1631591534">
    <w:abstractNumId w:val="11"/>
  </w:num>
  <w:num w:numId="9" w16cid:durableId="1083408058">
    <w:abstractNumId w:val="21"/>
  </w:num>
  <w:num w:numId="10" w16cid:durableId="1576547168">
    <w:abstractNumId w:val="5"/>
  </w:num>
  <w:num w:numId="11" w16cid:durableId="194850182">
    <w:abstractNumId w:val="10"/>
  </w:num>
  <w:num w:numId="12" w16cid:durableId="2024551108">
    <w:abstractNumId w:val="12"/>
  </w:num>
  <w:num w:numId="13" w16cid:durableId="1606693225">
    <w:abstractNumId w:val="17"/>
  </w:num>
  <w:num w:numId="14" w16cid:durableId="1125654687">
    <w:abstractNumId w:val="9"/>
  </w:num>
  <w:num w:numId="15" w16cid:durableId="1080757049">
    <w:abstractNumId w:val="14"/>
  </w:num>
  <w:num w:numId="16" w16cid:durableId="993683062">
    <w:abstractNumId w:val="8"/>
  </w:num>
  <w:num w:numId="17" w16cid:durableId="419525963">
    <w:abstractNumId w:val="1"/>
  </w:num>
  <w:num w:numId="18" w16cid:durableId="2142267260">
    <w:abstractNumId w:val="0"/>
  </w:num>
  <w:num w:numId="19" w16cid:durableId="929243078">
    <w:abstractNumId w:val="16"/>
  </w:num>
  <w:num w:numId="20" w16cid:durableId="441926834">
    <w:abstractNumId w:val="20"/>
  </w:num>
  <w:num w:numId="21" w16cid:durableId="461731066">
    <w:abstractNumId w:val="15"/>
  </w:num>
  <w:num w:numId="22" w16cid:durableId="149447498">
    <w:abstractNumId w:val="2"/>
  </w:num>
  <w:num w:numId="23" w16cid:durableId="6480975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 Light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awd29sqtxs2je055j5e29vzdvwwxrd5sfp&quot;&gt;Thesis library-Converted&lt;record-ids&gt;&lt;item&gt;72&lt;/item&gt;&lt;item&gt;201&lt;/item&gt;&lt;item&gt;202&lt;/item&gt;&lt;item&gt;203&lt;/item&gt;&lt;item&gt;204&lt;/item&gt;&lt;item&gt;205&lt;/item&gt;&lt;item&gt;206&lt;/item&gt;&lt;item&gt;207&lt;/item&gt;&lt;item&gt;208&lt;/item&gt;&lt;item&gt;209&lt;/item&gt;&lt;item&gt;255&lt;/item&gt;&lt;item&gt;256&lt;/item&gt;&lt;item&gt;257&lt;/item&gt;&lt;item&gt;258&lt;/item&gt;&lt;item&gt;264&lt;/item&gt;&lt;item&gt;265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9&lt;/item&gt;&lt;item&gt;292&lt;/item&gt;&lt;item&gt;293&lt;/item&gt;&lt;item&gt;294&lt;/item&gt;&lt;/record-ids&gt;&lt;/item&gt;&lt;/Libraries&gt;"/>
  </w:docVars>
  <w:rsids>
    <w:rsidRoot w:val="002E7EA3"/>
    <w:rsid w:val="000019E5"/>
    <w:rsid w:val="000022F9"/>
    <w:rsid w:val="000024A0"/>
    <w:rsid w:val="00002CEF"/>
    <w:rsid w:val="000032B4"/>
    <w:rsid w:val="00005E86"/>
    <w:rsid w:val="00005F17"/>
    <w:rsid w:val="00005F61"/>
    <w:rsid w:val="00006D0A"/>
    <w:rsid w:val="00007C21"/>
    <w:rsid w:val="0001042C"/>
    <w:rsid w:val="000104F2"/>
    <w:rsid w:val="00011654"/>
    <w:rsid w:val="00011DD0"/>
    <w:rsid w:val="000132E3"/>
    <w:rsid w:val="000159AB"/>
    <w:rsid w:val="00015F4C"/>
    <w:rsid w:val="000162D2"/>
    <w:rsid w:val="000200EE"/>
    <w:rsid w:val="000204C2"/>
    <w:rsid w:val="00023234"/>
    <w:rsid w:val="00025C06"/>
    <w:rsid w:val="00026107"/>
    <w:rsid w:val="00030BF2"/>
    <w:rsid w:val="0003282C"/>
    <w:rsid w:val="000345C0"/>
    <w:rsid w:val="0003635E"/>
    <w:rsid w:val="0003647B"/>
    <w:rsid w:val="000370A7"/>
    <w:rsid w:val="00040D46"/>
    <w:rsid w:val="000435F3"/>
    <w:rsid w:val="00044CB3"/>
    <w:rsid w:val="00046434"/>
    <w:rsid w:val="000501E5"/>
    <w:rsid w:val="00050409"/>
    <w:rsid w:val="00050D78"/>
    <w:rsid w:val="0005231A"/>
    <w:rsid w:val="00052D83"/>
    <w:rsid w:val="000533FE"/>
    <w:rsid w:val="00053756"/>
    <w:rsid w:val="00053AD9"/>
    <w:rsid w:val="00055558"/>
    <w:rsid w:val="00062AC5"/>
    <w:rsid w:val="00063FC9"/>
    <w:rsid w:val="0006411D"/>
    <w:rsid w:val="000643E5"/>
    <w:rsid w:val="00064422"/>
    <w:rsid w:val="00064643"/>
    <w:rsid w:val="000653F4"/>
    <w:rsid w:val="00065588"/>
    <w:rsid w:val="00066A8D"/>
    <w:rsid w:val="00066C6A"/>
    <w:rsid w:val="00066D7A"/>
    <w:rsid w:val="00066DA2"/>
    <w:rsid w:val="00066E4B"/>
    <w:rsid w:val="000671D9"/>
    <w:rsid w:val="000717FE"/>
    <w:rsid w:val="0007345C"/>
    <w:rsid w:val="00074070"/>
    <w:rsid w:val="0007467D"/>
    <w:rsid w:val="000749B0"/>
    <w:rsid w:val="000767BE"/>
    <w:rsid w:val="00076AE0"/>
    <w:rsid w:val="00076D19"/>
    <w:rsid w:val="00077220"/>
    <w:rsid w:val="0008079F"/>
    <w:rsid w:val="00084C29"/>
    <w:rsid w:val="00084DA8"/>
    <w:rsid w:val="000876FA"/>
    <w:rsid w:val="00090623"/>
    <w:rsid w:val="00091E71"/>
    <w:rsid w:val="00092F3E"/>
    <w:rsid w:val="0009483A"/>
    <w:rsid w:val="00096086"/>
    <w:rsid w:val="0009699C"/>
    <w:rsid w:val="00096A4E"/>
    <w:rsid w:val="000A15C4"/>
    <w:rsid w:val="000A19B1"/>
    <w:rsid w:val="000A1C67"/>
    <w:rsid w:val="000A2891"/>
    <w:rsid w:val="000A2AC0"/>
    <w:rsid w:val="000A3020"/>
    <w:rsid w:val="000A40EE"/>
    <w:rsid w:val="000A4FBA"/>
    <w:rsid w:val="000A5D2C"/>
    <w:rsid w:val="000A6700"/>
    <w:rsid w:val="000B0AB8"/>
    <w:rsid w:val="000B143C"/>
    <w:rsid w:val="000B1E11"/>
    <w:rsid w:val="000B2CD3"/>
    <w:rsid w:val="000B2FF0"/>
    <w:rsid w:val="000B3FF8"/>
    <w:rsid w:val="000B427E"/>
    <w:rsid w:val="000B4CC3"/>
    <w:rsid w:val="000B5212"/>
    <w:rsid w:val="000B7948"/>
    <w:rsid w:val="000B7AFD"/>
    <w:rsid w:val="000C038A"/>
    <w:rsid w:val="000C1CF8"/>
    <w:rsid w:val="000C1E00"/>
    <w:rsid w:val="000C1E58"/>
    <w:rsid w:val="000C2546"/>
    <w:rsid w:val="000C4945"/>
    <w:rsid w:val="000C5856"/>
    <w:rsid w:val="000C5952"/>
    <w:rsid w:val="000C5DC9"/>
    <w:rsid w:val="000C5E19"/>
    <w:rsid w:val="000C64C7"/>
    <w:rsid w:val="000C69DC"/>
    <w:rsid w:val="000C7724"/>
    <w:rsid w:val="000D031F"/>
    <w:rsid w:val="000D2527"/>
    <w:rsid w:val="000D25C4"/>
    <w:rsid w:val="000D2A33"/>
    <w:rsid w:val="000D2D8F"/>
    <w:rsid w:val="000D3BB1"/>
    <w:rsid w:val="000D56A0"/>
    <w:rsid w:val="000D6460"/>
    <w:rsid w:val="000D692C"/>
    <w:rsid w:val="000D6A2D"/>
    <w:rsid w:val="000D71AF"/>
    <w:rsid w:val="000E1EF6"/>
    <w:rsid w:val="000E2951"/>
    <w:rsid w:val="000E2AF5"/>
    <w:rsid w:val="000E32A1"/>
    <w:rsid w:val="000E4A7D"/>
    <w:rsid w:val="000E5E15"/>
    <w:rsid w:val="000E73C0"/>
    <w:rsid w:val="000E7659"/>
    <w:rsid w:val="000F0F74"/>
    <w:rsid w:val="000F1277"/>
    <w:rsid w:val="000F24E3"/>
    <w:rsid w:val="000F250E"/>
    <w:rsid w:val="000F2983"/>
    <w:rsid w:val="000F52B8"/>
    <w:rsid w:val="000F5891"/>
    <w:rsid w:val="000F5AA0"/>
    <w:rsid w:val="000F6AD6"/>
    <w:rsid w:val="000F6C54"/>
    <w:rsid w:val="000F6D7A"/>
    <w:rsid w:val="0010090E"/>
    <w:rsid w:val="00100A2B"/>
    <w:rsid w:val="0010384D"/>
    <w:rsid w:val="00103E6F"/>
    <w:rsid w:val="00105D87"/>
    <w:rsid w:val="0010758A"/>
    <w:rsid w:val="00107EE0"/>
    <w:rsid w:val="00111668"/>
    <w:rsid w:val="0011249F"/>
    <w:rsid w:val="001129A7"/>
    <w:rsid w:val="00113729"/>
    <w:rsid w:val="0011389C"/>
    <w:rsid w:val="00114F19"/>
    <w:rsid w:val="0011648C"/>
    <w:rsid w:val="00117EEC"/>
    <w:rsid w:val="00120084"/>
    <w:rsid w:val="00120486"/>
    <w:rsid w:val="00123161"/>
    <w:rsid w:val="00125485"/>
    <w:rsid w:val="0012568F"/>
    <w:rsid w:val="00126B5D"/>
    <w:rsid w:val="00127A81"/>
    <w:rsid w:val="00127F90"/>
    <w:rsid w:val="00133662"/>
    <w:rsid w:val="00134E40"/>
    <w:rsid w:val="001405CB"/>
    <w:rsid w:val="00142196"/>
    <w:rsid w:val="0014244A"/>
    <w:rsid w:val="001427C1"/>
    <w:rsid w:val="001432F1"/>
    <w:rsid w:val="00143639"/>
    <w:rsid w:val="001436BD"/>
    <w:rsid w:val="0014467E"/>
    <w:rsid w:val="001449C1"/>
    <w:rsid w:val="00144E00"/>
    <w:rsid w:val="00146E7B"/>
    <w:rsid w:val="001474A5"/>
    <w:rsid w:val="001519E6"/>
    <w:rsid w:val="0015207D"/>
    <w:rsid w:val="00153F33"/>
    <w:rsid w:val="0015451F"/>
    <w:rsid w:val="0015558E"/>
    <w:rsid w:val="00157297"/>
    <w:rsid w:val="00157C9C"/>
    <w:rsid w:val="00157E16"/>
    <w:rsid w:val="0016058B"/>
    <w:rsid w:val="00161091"/>
    <w:rsid w:val="001618F3"/>
    <w:rsid w:val="00162075"/>
    <w:rsid w:val="00165342"/>
    <w:rsid w:val="00167544"/>
    <w:rsid w:val="00167E60"/>
    <w:rsid w:val="001709BF"/>
    <w:rsid w:val="00171EC7"/>
    <w:rsid w:val="00172257"/>
    <w:rsid w:val="0017320C"/>
    <w:rsid w:val="001733B3"/>
    <w:rsid w:val="001735A2"/>
    <w:rsid w:val="00175CB8"/>
    <w:rsid w:val="00176CF5"/>
    <w:rsid w:val="001778DE"/>
    <w:rsid w:val="00182107"/>
    <w:rsid w:val="00184449"/>
    <w:rsid w:val="001857DE"/>
    <w:rsid w:val="00187566"/>
    <w:rsid w:val="0018756F"/>
    <w:rsid w:val="001876E9"/>
    <w:rsid w:val="001900F9"/>
    <w:rsid w:val="00190612"/>
    <w:rsid w:val="001911E0"/>
    <w:rsid w:val="00192734"/>
    <w:rsid w:val="00193E3A"/>
    <w:rsid w:val="00194213"/>
    <w:rsid w:val="00195394"/>
    <w:rsid w:val="00195DE5"/>
    <w:rsid w:val="001963F9"/>
    <w:rsid w:val="001977D7"/>
    <w:rsid w:val="00197C1A"/>
    <w:rsid w:val="001A1901"/>
    <w:rsid w:val="001A1C49"/>
    <w:rsid w:val="001A2ECA"/>
    <w:rsid w:val="001A3283"/>
    <w:rsid w:val="001A45FA"/>
    <w:rsid w:val="001A4C49"/>
    <w:rsid w:val="001A6D9D"/>
    <w:rsid w:val="001A7DF4"/>
    <w:rsid w:val="001B2790"/>
    <w:rsid w:val="001B3D29"/>
    <w:rsid w:val="001B451A"/>
    <w:rsid w:val="001B4859"/>
    <w:rsid w:val="001B5A0F"/>
    <w:rsid w:val="001B6C72"/>
    <w:rsid w:val="001B6ECC"/>
    <w:rsid w:val="001C0511"/>
    <w:rsid w:val="001C26D7"/>
    <w:rsid w:val="001C301C"/>
    <w:rsid w:val="001C3724"/>
    <w:rsid w:val="001C5B30"/>
    <w:rsid w:val="001C66CD"/>
    <w:rsid w:val="001C6E47"/>
    <w:rsid w:val="001D01CE"/>
    <w:rsid w:val="001D3B85"/>
    <w:rsid w:val="001D3C21"/>
    <w:rsid w:val="001D3EA6"/>
    <w:rsid w:val="001D459E"/>
    <w:rsid w:val="001D491C"/>
    <w:rsid w:val="001D6B96"/>
    <w:rsid w:val="001D6D7C"/>
    <w:rsid w:val="001D7183"/>
    <w:rsid w:val="001E2284"/>
    <w:rsid w:val="001E38BF"/>
    <w:rsid w:val="001E3C93"/>
    <w:rsid w:val="001E45F7"/>
    <w:rsid w:val="001E50B7"/>
    <w:rsid w:val="001E56EF"/>
    <w:rsid w:val="001E58F9"/>
    <w:rsid w:val="001E604E"/>
    <w:rsid w:val="001E6336"/>
    <w:rsid w:val="001E6C09"/>
    <w:rsid w:val="001E6CB7"/>
    <w:rsid w:val="001E6DDB"/>
    <w:rsid w:val="001E7202"/>
    <w:rsid w:val="001E7DF9"/>
    <w:rsid w:val="001F13A9"/>
    <w:rsid w:val="001F18FC"/>
    <w:rsid w:val="001F26DD"/>
    <w:rsid w:val="001F27F6"/>
    <w:rsid w:val="001F2A3E"/>
    <w:rsid w:val="001F3145"/>
    <w:rsid w:val="001F34BA"/>
    <w:rsid w:val="001F48CE"/>
    <w:rsid w:val="001F4B8E"/>
    <w:rsid w:val="001F5A40"/>
    <w:rsid w:val="001F5F49"/>
    <w:rsid w:val="001F6D23"/>
    <w:rsid w:val="001F7E7F"/>
    <w:rsid w:val="002014FF"/>
    <w:rsid w:val="00203C09"/>
    <w:rsid w:val="00203FB4"/>
    <w:rsid w:val="00206782"/>
    <w:rsid w:val="00207067"/>
    <w:rsid w:val="0020751F"/>
    <w:rsid w:val="00210753"/>
    <w:rsid w:val="00210C46"/>
    <w:rsid w:val="00212131"/>
    <w:rsid w:val="00212A3F"/>
    <w:rsid w:val="00213AF6"/>
    <w:rsid w:val="00215053"/>
    <w:rsid w:val="00215FFA"/>
    <w:rsid w:val="00216E58"/>
    <w:rsid w:val="00217D69"/>
    <w:rsid w:val="00217E8D"/>
    <w:rsid w:val="00217FD7"/>
    <w:rsid w:val="0022047F"/>
    <w:rsid w:val="0022193F"/>
    <w:rsid w:val="00222315"/>
    <w:rsid w:val="002224E3"/>
    <w:rsid w:val="00222E7C"/>
    <w:rsid w:val="00223CF1"/>
    <w:rsid w:val="00223DAB"/>
    <w:rsid w:val="00223E96"/>
    <w:rsid w:val="00224C4E"/>
    <w:rsid w:val="002252BA"/>
    <w:rsid w:val="00225690"/>
    <w:rsid w:val="0022572A"/>
    <w:rsid w:val="00226FA9"/>
    <w:rsid w:val="0022731E"/>
    <w:rsid w:val="002303E7"/>
    <w:rsid w:val="00230B3A"/>
    <w:rsid w:val="00233BB3"/>
    <w:rsid w:val="00236333"/>
    <w:rsid w:val="00237A13"/>
    <w:rsid w:val="00237F43"/>
    <w:rsid w:val="00240057"/>
    <w:rsid w:val="002410B7"/>
    <w:rsid w:val="0024305E"/>
    <w:rsid w:val="00243DC7"/>
    <w:rsid w:val="002447D3"/>
    <w:rsid w:val="00246524"/>
    <w:rsid w:val="002466DE"/>
    <w:rsid w:val="00251790"/>
    <w:rsid w:val="0025442F"/>
    <w:rsid w:val="00255639"/>
    <w:rsid w:val="0025614D"/>
    <w:rsid w:val="00256AC9"/>
    <w:rsid w:val="00260182"/>
    <w:rsid w:val="00260613"/>
    <w:rsid w:val="0026083A"/>
    <w:rsid w:val="00263ED2"/>
    <w:rsid w:val="00264C84"/>
    <w:rsid w:val="0026559D"/>
    <w:rsid w:val="00267A88"/>
    <w:rsid w:val="002716E2"/>
    <w:rsid w:val="00271ECD"/>
    <w:rsid w:val="00273E14"/>
    <w:rsid w:val="0027491B"/>
    <w:rsid w:val="00275195"/>
    <w:rsid w:val="002753F7"/>
    <w:rsid w:val="0027638F"/>
    <w:rsid w:val="00277E8E"/>
    <w:rsid w:val="0028001A"/>
    <w:rsid w:val="00280791"/>
    <w:rsid w:val="00280F79"/>
    <w:rsid w:val="00281B95"/>
    <w:rsid w:val="00282736"/>
    <w:rsid w:val="0028319E"/>
    <w:rsid w:val="00284693"/>
    <w:rsid w:val="002856A4"/>
    <w:rsid w:val="002861A2"/>
    <w:rsid w:val="0028766D"/>
    <w:rsid w:val="00287D98"/>
    <w:rsid w:val="00290713"/>
    <w:rsid w:val="00290CA7"/>
    <w:rsid w:val="00291A69"/>
    <w:rsid w:val="00291AA1"/>
    <w:rsid w:val="00291F9E"/>
    <w:rsid w:val="002925D7"/>
    <w:rsid w:val="00293362"/>
    <w:rsid w:val="00293E69"/>
    <w:rsid w:val="0029438F"/>
    <w:rsid w:val="00296386"/>
    <w:rsid w:val="0029680A"/>
    <w:rsid w:val="00296CE2"/>
    <w:rsid w:val="00297388"/>
    <w:rsid w:val="0029779E"/>
    <w:rsid w:val="002979B9"/>
    <w:rsid w:val="002A0617"/>
    <w:rsid w:val="002A2017"/>
    <w:rsid w:val="002A2E17"/>
    <w:rsid w:val="002A3459"/>
    <w:rsid w:val="002A3595"/>
    <w:rsid w:val="002A3BD6"/>
    <w:rsid w:val="002A4133"/>
    <w:rsid w:val="002A44FA"/>
    <w:rsid w:val="002A487E"/>
    <w:rsid w:val="002A535D"/>
    <w:rsid w:val="002A5E40"/>
    <w:rsid w:val="002A62CE"/>
    <w:rsid w:val="002A66C8"/>
    <w:rsid w:val="002A683A"/>
    <w:rsid w:val="002A7A66"/>
    <w:rsid w:val="002B09AC"/>
    <w:rsid w:val="002B1150"/>
    <w:rsid w:val="002B2453"/>
    <w:rsid w:val="002B368A"/>
    <w:rsid w:val="002B3E23"/>
    <w:rsid w:val="002C0093"/>
    <w:rsid w:val="002C11DC"/>
    <w:rsid w:val="002C2725"/>
    <w:rsid w:val="002C2757"/>
    <w:rsid w:val="002C2ADA"/>
    <w:rsid w:val="002C2BD7"/>
    <w:rsid w:val="002C302C"/>
    <w:rsid w:val="002C41C7"/>
    <w:rsid w:val="002C6D53"/>
    <w:rsid w:val="002C7346"/>
    <w:rsid w:val="002D0B41"/>
    <w:rsid w:val="002D0C8A"/>
    <w:rsid w:val="002D11A6"/>
    <w:rsid w:val="002D1E73"/>
    <w:rsid w:val="002D36DB"/>
    <w:rsid w:val="002D3975"/>
    <w:rsid w:val="002D50A0"/>
    <w:rsid w:val="002E0F51"/>
    <w:rsid w:val="002E22B6"/>
    <w:rsid w:val="002E2FF2"/>
    <w:rsid w:val="002E4CA3"/>
    <w:rsid w:val="002E7173"/>
    <w:rsid w:val="002E7DF1"/>
    <w:rsid w:val="002E7EA3"/>
    <w:rsid w:val="002F01FB"/>
    <w:rsid w:val="002F16B1"/>
    <w:rsid w:val="002F1B83"/>
    <w:rsid w:val="002F2901"/>
    <w:rsid w:val="002F4AF7"/>
    <w:rsid w:val="002F5780"/>
    <w:rsid w:val="002F657F"/>
    <w:rsid w:val="00300338"/>
    <w:rsid w:val="003035A5"/>
    <w:rsid w:val="0030528A"/>
    <w:rsid w:val="003058A7"/>
    <w:rsid w:val="003068BE"/>
    <w:rsid w:val="0030748E"/>
    <w:rsid w:val="00310E27"/>
    <w:rsid w:val="003121F2"/>
    <w:rsid w:val="00314A71"/>
    <w:rsid w:val="00314BD4"/>
    <w:rsid w:val="003153FF"/>
    <w:rsid w:val="00317266"/>
    <w:rsid w:val="003209EA"/>
    <w:rsid w:val="00320AEC"/>
    <w:rsid w:val="00321E3C"/>
    <w:rsid w:val="003222F5"/>
    <w:rsid w:val="00324DE3"/>
    <w:rsid w:val="00324F8B"/>
    <w:rsid w:val="003255E1"/>
    <w:rsid w:val="003259A1"/>
    <w:rsid w:val="003261BA"/>
    <w:rsid w:val="0033070D"/>
    <w:rsid w:val="00330A62"/>
    <w:rsid w:val="00330E86"/>
    <w:rsid w:val="00331264"/>
    <w:rsid w:val="00333591"/>
    <w:rsid w:val="00334070"/>
    <w:rsid w:val="00336EE5"/>
    <w:rsid w:val="003378E9"/>
    <w:rsid w:val="0034060E"/>
    <w:rsid w:val="00342E57"/>
    <w:rsid w:val="00343714"/>
    <w:rsid w:val="00344093"/>
    <w:rsid w:val="003441DA"/>
    <w:rsid w:val="00344347"/>
    <w:rsid w:val="00346893"/>
    <w:rsid w:val="0034691C"/>
    <w:rsid w:val="003472B9"/>
    <w:rsid w:val="00347381"/>
    <w:rsid w:val="003500C5"/>
    <w:rsid w:val="00350FA8"/>
    <w:rsid w:val="0035332C"/>
    <w:rsid w:val="00353655"/>
    <w:rsid w:val="00355B83"/>
    <w:rsid w:val="003565E5"/>
    <w:rsid w:val="0036086D"/>
    <w:rsid w:val="0036170A"/>
    <w:rsid w:val="0036196B"/>
    <w:rsid w:val="00361B2D"/>
    <w:rsid w:val="00362EE0"/>
    <w:rsid w:val="0037190C"/>
    <w:rsid w:val="00371B40"/>
    <w:rsid w:val="003721FC"/>
    <w:rsid w:val="00373411"/>
    <w:rsid w:val="003739E0"/>
    <w:rsid w:val="00374FDD"/>
    <w:rsid w:val="0037650F"/>
    <w:rsid w:val="00377F0B"/>
    <w:rsid w:val="00377FC3"/>
    <w:rsid w:val="00380B4D"/>
    <w:rsid w:val="00380E08"/>
    <w:rsid w:val="00381090"/>
    <w:rsid w:val="00381CB3"/>
    <w:rsid w:val="0038235B"/>
    <w:rsid w:val="003836B8"/>
    <w:rsid w:val="003839A9"/>
    <w:rsid w:val="00383BBE"/>
    <w:rsid w:val="003847AC"/>
    <w:rsid w:val="003866F2"/>
    <w:rsid w:val="00387BAA"/>
    <w:rsid w:val="003903E4"/>
    <w:rsid w:val="00390F34"/>
    <w:rsid w:val="0039129C"/>
    <w:rsid w:val="003915AE"/>
    <w:rsid w:val="00391E61"/>
    <w:rsid w:val="003937BA"/>
    <w:rsid w:val="003946A4"/>
    <w:rsid w:val="003953D3"/>
    <w:rsid w:val="00395AA0"/>
    <w:rsid w:val="00396115"/>
    <w:rsid w:val="003967FF"/>
    <w:rsid w:val="003A0E24"/>
    <w:rsid w:val="003A10F2"/>
    <w:rsid w:val="003A2610"/>
    <w:rsid w:val="003A2B73"/>
    <w:rsid w:val="003A2F83"/>
    <w:rsid w:val="003A3AA1"/>
    <w:rsid w:val="003A46ED"/>
    <w:rsid w:val="003A602E"/>
    <w:rsid w:val="003A74A2"/>
    <w:rsid w:val="003B0029"/>
    <w:rsid w:val="003B4625"/>
    <w:rsid w:val="003B51BF"/>
    <w:rsid w:val="003B6068"/>
    <w:rsid w:val="003B60D4"/>
    <w:rsid w:val="003B6591"/>
    <w:rsid w:val="003B6C85"/>
    <w:rsid w:val="003B7218"/>
    <w:rsid w:val="003B767D"/>
    <w:rsid w:val="003C0DE0"/>
    <w:rsid w:val="003C10E3"/>
    <w:rsid w:val="003C1575"/>
    <w:rsid w:val="003C1C9C"/>
    <w:rsid w:val="003C1F93"/>
    <w:rsid w:val="003C2939"/>
    <w:rsid w:val="003C4DC5"/>
    <w:rsid w:val="003C6EB3"/>
    <w:rsid w:val="003D049F"/>
    <w:rsid w:val="003D09B2"/>
    <w:rsid w:val="003D24DD"/>
    <w:rsid w:val="003D39DB"/>
    <w:rsid w:val="003D4C99"/>
    <w:rsid w:val="003D4DA6"/>
    <w:rsid w:val="003D57A6"/>
    <w:rsid w:val="003D5B8A"/>
    <w:rsid w:val="003E4103"/>
    <w:rsid w:val="003E473E"/>
    <w:rsid w:val="003E48DE"/>
    <w:rsid w:val="003E6276"/>
    <w:rsid w:val="003E7192"/>
    <w:rsid w:val="003E7F90"/>
    <w:rsid w:val="003F16D3"/>
    <w:rsid w:val="003F1A6A"/>
    <w:rsid w:val="003F2802"/>
    <w:rsid w:val="003F34C1"/>
    <w:rsid w:val="003F3AAA"/>
    <w:rsid w:val="003F40DD"/>
    <w:rsid w:val="003F49CB"/>
    <w:rsid w:val="003F575F"/>
    <w:rsid w:val="003F5E5F"/>
    <w:rsid w:val="003F6726"/>
    <w:rsid w:val="003F7348"/>
    <w:rsid w:val="003F772D"/>
    <w:rsid w:val="003F7C3E"/>
    <w:rsid w:val="00400117"/>
    <w:rsid w:val="00400FE4"/>
    <w:rsid w:val="0040101B"/>
    <w:rsid w:val="00401255"/>
    <w:rsid w:val="00401277"/>
    <w:rsid w:val="004013D4"/>
    <w:rsid w:val="00401F61"/>
    <w:rsid w:val="00401F73"/>
    <w:rsid w:val="004024F3"/>
    <w:rsid w:val="00403416"/>
    <w:rsid w:val="00403560"/>
    <w:rsid w:val="00403741"/>
    <w:rsid w:val="00405682"/>
    <w:rsid w:val="0040616D"/>
    <w:rsid w:val="00407FA7"/>
    <w:rsid w:val="00410825"/>
    <w:rsid w:val="0041293A"/>
    <w:rsid w:val="004153ED"/>
    <w:rsid w:val="00417777"/>
    <w:rsid w:val="0042085A"/>
    <w:rsid w:val="00420D4E"/>
    <w:rsid w:val="004219FB"/>
    <w:rsid w:val="004220F7"/>
    <w:rsid w:val="0042221B"/>
    <w:rsid w:val="00422AB2"/>
    <w:rsid w:val="0042508A"/>
    <w:rsid w:val="004262ED"/>
    <w:rsid w:val="004264C7"/>
    <w:rsid w:val="00426933"/>
    <w:rsid w:val="0042741D"/>
    <w:rsid w:val="00427E48"/>
    <w:rsid w:val="004309B5"/>
    <w:rsid w:val="00432A17"/>
    <w:rsid w:val="00432C79"/>
    <w:rsid w:val="004343AC"/>
    <w:rsid w:val="00435571"/>
    <w:rsid w:val="00436729"/>
    <w:rsid w:val="004367A1"/>
    <w:rsid w:val="00436B2E"/>
    <w:rsid w:val="00440611"/>
    <w:rsid w:val="004422F7"/>
    <w:rsid w:val="00442878"/>
    <w:rsid w:val="00442BDF"/>
    <w:rsid w:val="00443001"/>
    <w:rsid w:val="004430F1"/>
    <w:rsid w:val="004432A7"/>
    <w:rsid w:val="00443BFF"/>
    <w:rsid w:val="004444BF"/>
    <w:rsid w:val="00444932"/>
    <w:rsid w:val="00444A92"/>
    <w:rsid w:val="00444D92"/>
    <w:rsid w:val="004457B4"/>
    <w:rsid w:val="00445CED"/>
    <w:rsid w:val="00446DEA"/>
    <w:rsid w:val="004470BE"/>
    <w:rsid w:val="0044797D"/>
    <w:rsid w:val="00447D25"/>
    <w:rsid w:val="00450193"/>
    <w:rsid w:val="00451724"/>
    <w:rsid w:val="00452775"/>
    <w:rsid w:val="00452DF1"/>
    <w:rsid w:val="00455D56"/>
    <w:rsid w:val="00456D33"/>
    <w:rsid w:val="0045787D"/>
    <w:rsid w:val="00457E9B"/>
    <w:rsid w:val="00460394"/>
    <w:rsid w:val="00460672"/>
    <w:rsid w:val="00460BE8"/>
    <w:rsid w:val="00461F66"/>
    <w:rsid w:val="004627B4"/>
    <w:rsid w:val="00463047"/>
    <w:rsid w:val="00464516"/>
    <w:rsid w:val="00464C0B"/>
    <w:rsid w:val="004667EB"/>
    <w:rsid w:val="0046730E"/>
    <w:rsid w:val="004674CB"/>
    <w:rsid w:val="004702A5"/>
    <w:rsid w:val="00470EF9"/>
    <w:rsid w:val="00471ED1"/>
    <w:rsid w:val="004722C7"/>
    <w:rsid w:val="004748A2"/>
    <w:rsid w:val="00475550"/>
    <w:rsid w:val="0047562A"/>
    <w:rsid w:val="00477120"/>
    <w:rsid w:val="0047768D"/>
    <w:rsid w:val="00483BE7"/>
    <w:rsid w:val="00484370"/>
    <w:rsid w:val="004857A9"/>
    <w:rsid w:val="00486E66"/>
    <w:rsid w:val="00490ED4"/>
    <w:rsid w:val="00491B1B"/>
    <w:rsid w:val="00492192"/>
    <w:rsid w:val="004925D9"/>
    <w:rsid w:val="00492995"/>
    <w:rsid w:val="00492D8F"/>
    <w:rsid w:val="00493541"/>
    <w:rsid w:val="00493C8A"/>
    <w:rsid w:val="00493D57"/>
    <w:rsid w:val="004947F0"/>
    <w:rsid w:val="0049686B"/>
    <w:rsid w:val="00497519"/>
    <w:rsid w:val="004A0054"/>
    <w:rsid w:val="004A0DBB"/>
    <w:rsid w:val="004A30E1"/>
    <w:rsid w:val="004A33BA"/>
    <w:rsid w:val="004A353F"/>
    <w:rsid w:val="004A4895"/>
    <w:rsid w:val="004A4C40"/>
    <w:rsid w:val="004A5F42"/>
    <w:rsid w:val="004A62DE"/>
    <w:rsid w:val="004A639C"/>
    <w:rsid w:val="004A784D"/>
    <w:rsid w:val="004A7C98"/>
    <w:rsid w:val="004A7F50"/>
    <w:rsid w:val="004B02EB"/>
    <w:rsid w:val="004B45BF"/>
    <w:rsid w:val="004B5B40"/>
    <w:rsid w:val="004B6D70"/>
    <w:rsid w:val="004C0221"/>
    <w:rsid w:val="004C0805"/>
    <w:rsid w:val="004C26B9"/>
    <w:rsid w:val="004C2A8F"/>
    <w:rsid w:val="004C42C7"/>
    <w:rsid w:val="004C5A7C"/>
    <w:rsid w:val="004C631B"/>
    <w:rsid w:val="004C6513"/>
    <w:rsid w:val="004D1F96"/>
    <w:rsid w:val="004D2068"/>
    <w:rsid w:val="004D3304"/>
    <w:rsid w:val="004D3621"/>
    <w:rsid w:val="004D36B9"/>
    <w:rsid w:val="004D3BF5"/>
    <w:rsid w:val="004D46F2"/>
    <w:rsid w:val="004D6AFB"/>
    <w:rsid w:val="004D6EAE"/>
    <w:rsid w:val="004D7E15"/>
    <w:rsid w:val="004E12A2"/>
    <w:rsid w:val="004E12E8"/>
    <w:rsid w:val="004E2FF2"/>
    <w:rsid w:val="004E3966"/>
    <w:rsid w:val="004E40AD"/>
    <w:rsid w:val="004E7488"/>
    <w:rsid w:val="004F1219"/>
    <w:rsid w:val="004F13E5"/>
    <w:rsid w:val="004F1862"/>
    <w:rsid w:val="004F21CD"/>
    <w:rsid w:val="004F292B"/>
    <w:rsid w:val="004F46B7"/>
    <w:rsid w:val="004F524E"/>
    <w:rsid w:val="004F6C5D"/>
    <w:rsid w:val="004F7837"/>
    <w:rsid w:val="00500895"/>
    <w:rsid w:val="00500C1D"/>
    <w:rsid w:val="0050245D"/>
    <w:rsid w:val="00506681"/>
    <w:rsid w:val="005108EF"/>
    <w:rsid w:val="005114F1"/>
    <w:rsid w:val="0051253B"/>
    <w:rsid w:val="00512988"/>
    <w:rsid w:val="00512B28"/>
    <w:rsid w:val="00514871"/>
    <w:rsid w:val="0051594F"/>
    <w:rsid w:val="00516529"/>
    <w:rsid w:val="005166D5"/>
    <w:rsid w:val="00521CDA"/>
    <w:rsid w:val="00527585"/>
    <w:rsid w:val="0053180D"/>
    <w:rsid w:val="00531C7C"/>
    <w:rsid w:val="00531D6E"/>
    <w:rsid w:val="005325BB"/>
    <w:rsid w:val="00532A2A"/>
    <w:rsid w:val="005335E7"/>
    <w:rsid w:val="0053362D"/>
    <w:rsid w:val="00533CE7"/>
    <w:rsid w:val="0053408E"/>
    <w:rsid w:val="00534570"/>
    <w:rsid w:val="00535394"/>
    <w:rsid w:val="00535C6A"/>
    <w:rsid w:val="00536A7F"/>
    <w:rsid w:val="00537F06"/>
    <w:rsid w:val="00540FB7"/>
    <w:rsid w:val="0054276A"/>
    <w:rsid w:val="00543D62"/>
    <w:rsid w:val="005443DA"/>
    <w:rsid w:val="00545217"/>
    <w:rsid w:val="00545353"/>
    <w:rsid w:val="00546BAB"/>
    <w:rsid w:val="00551DA6"/>
    <w:rsid w:val="00553083"/>
    <w:rsid w:val="0055309C"/>
    <w:rsid w:val="00553483"/>
    <w:rsid w:val="00553C33"/>
    <w:rsid w:val="00554F20"/>
    <w:rsid w:val="00555284"/>
    <w:rsid w:val="005561F1"/>
    <w:rsid w:val="0055723B"/>
    <w:rsid w:val="00560908"/>
    <w:rsid w:val="005610ED"/>
    <w:rsid w:val="005644F8"/>
    <w:rsid w:val="005656FF"/>
    <w:rsid w:val="00565DC4"/>
    <w:rsid w:val="00566F45"/>
    <w:rsid w:val="00567262"/>
    <w:rsid w:val="00567B8C"/>
    <w:rsid w:val="005713C1"/>
    <w:rsid w:val="00571B48"/>
    <w:rsid w:val="00572543"/>
    <w:rsid w:val="00572F1B"/>
    <w:rsid w:val="0057374B"/>
    <w:rsid w:val="00573906"/>
    <w:rsid w:val="005748F3"/>
    <w:rsid w:val="00575511"/>
    <w:rsid w:val="00576D97"/>
    <w:rsid w:val="00576FB8"/>
    <w:rsid w:val="00577257"/>
    <w:rsid w:val="0058029C"/>
    <w:rsid w:val="005805E1"/>
    <w:rsid w:val="00580FE1"/>
    <w:rsid w:val="0058119E"/>
    <w:rsid w:val="00582471"/>
    <w:rsid w:val="00582CE1"/>
    <w:rsid w:val="005831C6"/>
    <w:rsid w:val="005858F6"/>
    <w:rsid w:val="0058599E"/>
    <w:rsid w:val="0058707E"/>
    <w:rsid w:val="0058799B"/>
    <w:rsid w:val="0059307D"/>
    <w:rsid w:val="00593812"/>
    <w:rsid w:val="00593D64"/>
    <w:rsid w:val="00594392"/>
    <w:rsid w:val="00595584"/>
    <w:rsid w:val="005973FB"/>
    <w:rsid w:val="005977B0"/>
    <w:rsid w:val="005A02ED"/>
    <w:rsid w:val="005A0668"/>
    <w:rsid w:val="005A0C03"/>
    <w:rsid w:val="005A2B42"/>
    <w:rsid w:val="005A300A"/>
    <w:rsid w:val="005A3AC3"/>
    <w:rsid w:val="005A62E2"/>
    <w:rsid w:val="005A71D9"/>
    <w:rsid w:val="005B0DA8"/>
    <w:rsid w:val="005B2B04"/>
    <w:rsid w:val="005B2B2F"/>
    <w:rsid w:val="005B3D24"/>
    <w:rsid w:val="005B52CE"/>
    <w:rsid w:val="005B57E3"/>
    <w:rsid w:val="005B6CA8"/>
    <w:rsid w:val="005C0510"/>
    <w:rsid w:val="005C0798"/>
    <w:rsid w:val="005C2787"/>
    <w:rsid w:val="005C3400"/>
    <w:rsid w:val="005C43BB"/>
    <w:rsid w:val="005C4A88"/>
    <w:rsid w:val="005C5FD8"/>
    <w:rsid w:val="005C60DB"/>
    <w:rsid w:val="005C6FF3"/>
    <w:rsid w:val="005D10BB"/>
    <w:rsid w:val="005D18AC"/>
    <w:rsid w:val="005D19A9"/>
    <w:rsid w:val="005D20FD"/>
    <w:rsid w:val="005D2885"/>
    <w:rsid w:val="005D5737"/>
    <w:rsid w:val="005D661F"/>
    <w:rsid w:val="005D67BB"/>
    <w:rsid w:val="005D784E"/>
    <w:rsid w:val="005D794A"/>
    <w:rsid w:val="005E08C4"/>
    <w:rsid w:val="005E0C69"/>
    <w:rsid w:val="005E11E3"/>
    <w:rsid w:val="005E1286"/>
    <w:rsid w:val="005E1853"/>
    <w:rsid w:val="005E20BF"/>
    <w:rsid w:val="005E29A5"/>
    <w:rsid w:val="005E2EE1"/>
    <w:rsid w:val="005E371A"/>
    <w:rsid w:val="005E384A"/>
    <w:rsid w:val="005F0819"/>
    <w:rsid w:val="005F0A59"/>
    <w:rsid w:val="005F2090"/>
    <w:rsid w:val="005F2516"/>
    <w:rsid w:val="005F2E9B"/>
    <w:rsid w:val="005F37D8"/>
    <w:rsid w:val="005F4327"/>
    <w:rsid w:val="005F5490"/>
    <w:rsid w:val="005F55DF"/>
    <w:rsid w:val="005F64D5"/>
    <w:rsid w:val="005F6920"/>
    <w:rsid w:val="005F7F3E"/>
    <w:rsid w:val="00602C30"/>
    <w:rsid w:val="00603155"/>
    <w:rsid w:val="00603623"/>
    <w:rsid w:val="0060592B"/>
    <w:rsid w:val="00606AC7"/>
    <w:rsid w:val="00606F25"/>
    <w:rsid w:val="00607081"/>
    <w:rsid w:val="00612374"/>
    <w:rsid w:val="0061313E"/>
    <w:rsid w:val="006132B9"/>
    <w:rsid w:val="00613354"/>
    <w:rsid w:val="006160E8"/>
    <w:rsid w:val="00620327"/>
    <w:rsid w:val="006205B7"/>
    <w:rsid w:val="00620BA6"/>
    <w:rsid w:val="0062212C"/>
    <w:rsid w:val="006235C4"/>
    <w:rsid w:val="006250C6"/>
    <w:rsid w:val="0062617A"/>
    <w:rsid w:val="0062689E"/>
    <w:rsid w:val="00626EEE"/>
    <w:rsid w:val="00627559"/>
    <w:rsid w:val="00627EF4"/>
    <w:rsid w:val="00630158"/>
    <w:rsid w:val="006315AC"/>
    <w:rsid w:val="00631BEC"/>
    <w:rsid w:val="00631BED"/>
    <w:rsid w:val="00631D15"/>
    <w:rsid w:val="00634755"/>
    <w:rsid w:val="006357D8"/>
    <w:rsid w:val="00635C46"/>
    <w:rsid w:val="00636A47"/>
    <w:rsid w:val="00637136"/>
    <w:rsid w:val="00637263"/>
    <w:rsid w:val="006372EA"/>
    <w:rsid w:val="00640348"/>
    <w:rsid w:val="00643892"/>
    <w:rsid w:val="006448CD"/>
    <w:rsid w:val="00645325"/>
    <w:rsid w:val="00645427"/>
    <w:rsid w:val="00645E31"/>
    <w:rsid w:val="00646437"/>
    <w:rsid w:val="006476A6"/>
    <w:rsid w:val="00647972"/>
    <w:rsid w:val="00650469"/>
    <w:rsid w:val="00651A40"/>
    <w:rsid w:val="00651D24"/>
    <w:rsid w:val="006526DF"/>
    <w:rsid w:val="00653F78"/>
    <w:rsid w:val="00654F04"/>
    <w:rsid w:val="00655836"/>
    <w:rsid w:val="00655C70"/>
    <w:rsid w:val="00656202"/>
    <w:rsid w:val="00656320"/>
    <w:rsid w:val="006575DC"/>
    <w:rsid w:val="00657716"/>
    <w:rsid w:val="006636BF"/>
    <w:rsid w:val="00663949"/>
    <w:rsid w:val="006640F6"/>
    <w:rsid w:val="006648E6"/>
    <w:rsid w:val="00665E32"/>
    <w:rsid w:val="00670B1A"/>
    <w:rsid w:val="006725F5"/>
    <w:rsid w:val="00672F53"/>
    <w:rsid w:val="00674024"/>
    <w:rsid w:val="006741C9"/>
    <w:rsid w:val="00674EFF"/>
    <w:rsid w:val="00674F0C"/>
    <w:rsid w:val="0067778F"/>
    <w:rsid w:val="00680D31"/>
    <w:rsid w:val="00681471"/>
    <w:rsid w:val="00681740"/>
    <w:rsid w:val="00681EE1"/>
    <w:rsid w:val="00682924"/>
    <w:rsid w:val="00682F10"/>
    <w:rsid w:val="006849A1"/>
    <w:rsid w:val="006855AC"/>
    <w:rsid w:val="00686285"/>
    <w:rsid w:val="006867C7"/>
    <w:rsid w:val="006910B9"/>
    <w:rsid w:val="0069146E"/>
    <w:rsid w:val="00691870"/>
    <w:rsid w:val="00691E76"/>
    <w:rsid w:val="00692142"/>
    <w:rsid w:val="0069288E"/>
    <w:rsid w:val="0069297C"/>
    <w:rsid w:val="006965FF"/>
    <w:rsid w:val="006A0BA9"/>
    <w:rsid w:val="006A103C"/>
    <w:rsid w:val="006A1F34"/>
    <w:rsid w:val="006A2179"/>
    <w:rsid w:val="006A260D"/>
    <w:rsid w:val="006A44CA"/>
    <w:rsid w:val="006A476B"/>
    <w:rsid w:val="006A4ADA"/>
    <w:rsid w:val="006A545A"/>
    <w:rsid w:val="006A6248"/>
    <w:rsid w:val="006A62E2"/>
    <w:rsid w:val="006B09BF"/>
    <w:rsid w:val="006B1569"/>
    <w:rsid w:val="006B18D6"/>
    <w:rsid w:val="006B2E28"/>
    <w:rsid w:val="006B34B2"/>
    <w:rsid w:val="006B357C"/>
    <w:rsid w:val="006B422D"/>
    <w:rsid w:val="006B4ACC"/>
    <w:rsid w:val="006B4F6B"/>
    <w:rsid w:val="006B59CE"/>
    <w:rsid w:val="006B633E"/>
    <w:rsid w:val="006C04B6"/>
    <w:rsid w:val="006C0EDE"/>
    <w:rsid w:val="006C1061"/>
    <w:rsid w:val="006C1DF2"/>
    <w:rsid w:val="006C3443"/>
    <w:rsid w:val="006C34E5"/>
    <w:rsid w:val="006C52BE"/>
    <w:rsid w:val="006D0B6C"/>
    <w:rsid w:val="006D14B0"/>
    <w:rsid w:val="006D21F7"/>
    <w:rsid w:val="006D3437"/>
    <w:rsid w:val="006D3A59"/>
    <w:rsid w:val="006D3CA5"/>
    <w:rsid w:val="006D44EB"/>
    <w:rsid w:val="006D530D"/>
    <w:rsid w:val="006D536F"/>
    <w:rsid w:val="006D5D7C"/>
    <w:rsid w:val="006D5EAF"/>
    <w:rsid w:val="006D6665"/>
    <w:rsid w:val="006D7273"/>
    <w:rsid w:val="006E0B34"/>
    <w:rsid w:val="006E1066"/>
    <w:rsid w:val="006E1393"/>
    <w:rsid w:val="006E314D"/>
    <w:rsid w:val="006E482B"/>
    <w:rsid w:val="006E62A8"/>
    <w:rsid w:val="006E6D81"/>
    <w:rsid w:val="006F0E08"/>
    <w:rsid w:val="006F3445"/>
    <w:rsid w:val="006F45BA"/>
    <w:rsid w:val="006F65CD"/>
    <w:rsid w:val="00703A4D"/>
    <w:rsid w:val="00704500"/>
    <w:rsid w:val="007050C3"/>
    <w:rsid w:val="00705C4F"/>
    <w:rsid w:val="0070736B"/>
    <w:rsid w:val="00710541"/>
    <w:rsid w:val="00711368"/>
    <w:rsid w:val="00711383"/>
    <w:rsid w:val="007115DD"/>
    <w:rsid w:val="007156D4"/>
    <w:rsid w:val="00715D43"/>
    <w:rsid w:val="00716B97"/>
    <w:rsid w:val="00717A03"/>
    <w:rsid w:val="00722CB6"/>
    <w:rsid w:val="007248B3"/>
    <w:rsid w:val="00725B04"/>
    <w:rsid w:val="00726BBB"/>
    <w:rsid w:val="00726CFE"/>
    <w:rsid w:val="0073055B"/>
    <w:rsid w:val="00731FF4"/>
    <w:rsid w:val="0073458B"/>
    <w:rsid w:val="00735623"/>
    <w:rsid w:val="00736FA8"/>
    <w:rsid w:val="00737AC0"/>
    <w:rsid w:val="007401FC"/>
    <w:rsid w:val="00740602"/>
    <w:rsid w:val="00741372"/>
    <w:rsid w:val="00742B7D"/>
    <w:rsid w:val="007430BB"/>
    <w:rsid w:val="00743344"/>
    <w:rsid w:val="007433EC"/>
    <w:rsid w:val="00745F90"/>
    <w:rsid w:val="00747C94"/>
    <w:rsid w:val="00747C9B"/>
    <w:rsid w:val="00747E3C"/>
    <w:rsid w:val="00751631"/>
    <w:rsid w:val="00751844"/>
    <w:rsid w:val="00752702"/>
    <w:rsid w:val="00753869"/>
    <w:rsid w:val="00753FF7"/>
    <w:rsid w:val="00754118"/>
    <w:rsid w:val="007544D4"/>
    <w:rsid w:val="00754F70"/>
    <w:rsid w:val="00755A55"/>
    <w:rsid w:val="00757B38"/>
    <w:rsid w:val="007602FF"/>
    <w:rsid w:val="00762562"/>
    <w:rsid w:val="00762998"/>
    <w:rsid w:val="00763BBF"/>
    <w:rsid w:val="0076405C"/>
    <w:rsid w:val="007640F3"/>
    <w:rsid w:val="00765146"/>
    <w:rsid w:val="0076572F"/>
    <w:rsid w:val="00765B86"/>
    <w:rsid w:val="0076688C"/>
    <w:rsid w:val="00766948"/>
    <w:rsid w:val="0076723D"/>
    <w:rsid w:val="007677B2"/>
    <w:rsid w:val="00770B5E"/>
    <w:rsid w:val="00772F3F"/>
    <w:rsid w:val="007733BE"/>
    <w:rsid w:val="007745E6"/>
    <w:rsid w:val="007746DD"/>
    <w:rsid w:val="00774D13"/>
    <w:rsid w:val="00775266"/>
    <w:rsid w:val="007764D8"/>
    <w:rsid w:val="00783A86"/>
    <w:rsid w:val="00783CEA"/>
    <w:rsid w:val="00784363"/>
    <w:rsid w:val="00784BC3"/>
    <w:rsid w:val="00786695"/>
    <w:rsid w:val="00786913"/>
    <w:rsid w:val="007876EE"/>
    <w:rsid w:val="007879F0"/>
    <w:rsid w:val="00787E6B"/>
    <w:rsid w:val="007909E8"/>
    <w:rsid w:val="00790C96"/>
    <w:rsid w:val="00793DD2"/>
    <w:rsid w:val="007940DD"/>
    <w:rsid w:val="00794C64"/>
    <w:rsid w:val="00795BF3"/>
    <w:rsid w:val="00797292"/>
    <w:rsid w:val="0079740F"/>
    <w:rsid w:val="007A0E52"/>
    <w:rsid w:val="007A2863"/>
    <w:rsid w:val="007A3054"/>
    <w:rsid w:val="007A336C"/>
    <w:rsid w:val="007A337E"/>
    <w:rsid w:val="007A3584"/>
    <w:rsid w:val="007A362F"/>
    <w:rsid w:val="007A3DE4"/>
    <w:rsid w:val="007A53A4"/>
    <w:rsid w:val="007A7C52"/>
    <w:rsid w:val="007B0A3B"/>
    <w:rsid w:val="007B0F15"/>
    <w:rsid w:val="007B11D2"/>
    <w:rsid w:val="007B1474"/>
    <w:rsid w:val="007B2A9C"/>
    <w:rsid w:val="007B2EAE"/>
    <w:rsid w:val="007B335C"/>
    <w:rsid w:val="007B39B5"/>
    <w:rsid w:val="007B3D03"/>
    <w:rsid w:val="007B4638"/>
    <w:rsid w:val="007B527D"/>
    <w:rsid w:val="007B5509"/>
    <w:rsid w:val="007B5D28"/>
    <w:rsid w:val="007C01FD"/>
    <w:rsid w:val="007C05DF"/>
    <w:rsid w:val="007C265D"/>
    <w:rsid w:val="007C2E62"/>
    <w:rsid w:val="007C38E5"/>
    <w:rsid w:val="007C40BF"/>
    <w:rsid w:val="007C44FD"/>
    <w:rsid w:val="007C48E7"/>
    <w:rsid w:val="007C52F2"/>
    <w:rsid w:val="007C6924"/>
    <w:rsid w:val="007D01BD"/>
    <w:rsid w:val="007D021D"/>
    <w:rsid w:val="007D03DA"/>
    <w:rsid w:val="007D0867"/>
    <w:rsid w:val="007D0D9F"/>
    <w:rsid w:val="007D2386"/>
    <w:rsid w:val="007D2935"/>
    <w:rsid w:val="007D297F"/>
    <w:rsid w:val="007D46B7"/>
    <w:rsid w:val="007D73AB"/>
    <w:rsid w:val="007D77E9"/>
    <w:rsid w:val="007D7F44"/>
    <w:rsid w:val="007E10BE"/>
    <w:rsid w:val="007E18CD"/>
    <w:rsid w:val="007E1A33"/>
    <w:rsid w:val="007E1BFF"/>
    <w:rsid w:val="007E1DDE"/>
    <w:rsid w:val="007E1EAE"/>
    <w:rsid w:val="007E216A"/>
    <w:rsid w:val="007E3297"/>
    <w:rsid w:val="007E4DC7"/>
    <w:rsid w:val="007E5069"/>
    <w:rsid w:val="007E5B45"/>
    <w:rsid w:val="007E691C"/>
    <w:rsid w:val="007E7A70"/>
    <w:rsid w:val="007E7B49"/>
    <w:rsid w:val="007E7BA3"/>
    <w:rsid w:val="007F0A3B"/>
    <w:rsid w:val="007F125C"/>
    <w:rsid w:val="007F1F58"/>
    <w:rsid w:val="007F320A"/>
    <w:rsid w:val="007F3369"/>
    <w:rsid w:val="007F4251"/>
    <w:rsid w:val="007F486A"/>
    <w:rsid w:val="007F5C60"/>
    <w:rsid w:val="007F7DAE"/>
    <w:rsid w:val="0080036F"/>
    <w:rsid w:val="0080224D"/>
    <w:rsid w:val="008025D7"/>
    <w:rsid w:val="00807026"/>
    <w:rsid w:val="008078AF"/>
    <w:rsid w:val="00807AF3"/>
    <w:rsid w:val="00810C13"/>
    <w:rsid w:val="00810C46"/>
    <w:rsid w:val="00810E44"/>
    <w:rsid w:val="00811D6A"/>
    <w:rsid w:val="008121B6"/>
    <w:rsid w:val="00813121"/>
    <w:rsid w:val="008134DC"/>
    <w:rsid w:val="0081366A"/>
    <w:rsid w:val="00813B61"/>
    <w:rsid w:val="00814FE1"/>
    <w:rsid w:val="008153B5"/>
    <w:rsid w:val="008157B1"/>
    <w:rsid w:val="0081612A"/>
    <w:rsid w:val="008211E9"/>
    <w:rsid w:val="00821A18"/>
    <w:rsid w:val="00821D38"/>
    <w:rsid w:val="008220D9"/>
    <w:rsid w:val="0082282C"/>
    <w:rsid w:val="00822D28"/>
    <w:rsid w:val="008236E4"/>
    <w:rsid w:val="0082444E"/>
    <w:rsid w:val="00825B72"/>
    <w:rsid w:val="00826878"/>
    <w:rsid w:val="00827644"/>
    <w:rsid w:val="00832386"/>
    <w:rsid w:val="00832809"/>
    <w:rsid w:val="008343C6"/>
    <w:rsid w:val="00834C13"/>
    <w:rsid w:val="00835786"/>
    <w:rsid w:val="00835C30"/>
    <w:rsid w:val="0083770B"/>
    <w:rsid w:val="008413C9"/>
    <w:rsid w:val="00842768"/>
    <w:rsid w:val="00844706"/>
    <w:rsid w:val="00846791"/>
    <w:rsid w:val="0084756D"/>
    <w:rsid w:val="00847EEA"/>
    <w:rsid w:val="0085088C"/>
    <w:rsid w:val="0085209B"/>
    <w:rsid w:val="00852C77"/>
    <w:rsid w:val="00854A29"/>
    <w:rsid w:val="00854A99"/>
    <w:rsid w:val="0085609F"/>
    <w:rsid w:val="008569A4"/>
    <w:rsid w:val="008569F1"/>
    <w:rsid w:val="0085715B"/>
    <w:rsid w:val="0085752E"/>
    <w:rsid w:val="00857C3B"/>
    <w:rsid w:val="008603E8"/>
    <w:rsid w:val="0086061C"/>
    <w:rsid w:val="00860A4B"/>
    <w:rsid w:val="00860EFA"/>
    <w:rsid w:val="00862AF8"/>
    <w:rsid w:val="00863FFA"/>
    <w:rsid w:val="0086424A"/>
    <w:rsid w:val="00865D86"/>
    <w:rsid w:val="008675AC"/>
    <w:rsid w:val="00867D49"/>
    <w:rsid w:val="008704E7"/>
    <w:rsid w:val="008723B4"/>
    <w:rsid w:val="0087278D"/>
    <w:rsid w:val="00874E41"/>
    <w:rsid w:val="00875E71"/>
    <w:rsid w:val="00876405"/>
    <w:rsid w:val="00876C17"/>
    <w:rsid w:val="00876DF5"/>
    <w:rsid w:val="008779CB"/>
    <w:rsid w:val="00877BF2"/>
    <w:rsid w:val="00877EF7"/>
    <w:rsid w:val="00880FBF"/>
    <w:rsid w:val="008818C2"/>
    <w:rsid w:val="0088244F"/>
    <w:rsid w:val="00883740"/>
    <w:rsid w:val="00884B32"/>
    <w:rsid w:val="008854B8"/>
    <w:rsid w:val="00886987"/>
    <w:rsid w:val="00887AE4"/>
    <w:rsid w:val="00887DA7"/>
    <w:rsid w:val="0089054C"/>
    <w:rsid w:val="0089149F"/>
    <w:rsid w:val="0089301D"/>
    <w:rsid w:val="00894DF2"/>
    <w:rsid w:val="00895C8E"/>
    <w:rsid w:val="00895DC5"/>
    <w:rsid w:val="008964A1"/>
    <w:rsid w:val="0089657D"/>
    <w:rsid w:val="008967B3"/>
    <w:rsid w:val="008976EB"/>
    <w:rsid w:val="00897EA2"/>
    <w:rsid w:val="008A06AB"/>
    <w:rsid w:val="008A1A19"/>
    <w:rsid w:val="008A1FC1"/>
    <w:rsid w:val="008A23C9"/>
    <w:rsid w:val="008A34EA"/>
    <w:rsid w:val="008A3587"/>
    <w:rsid w:val="008A3B7E"/>
    <w:rsid w:val="008A4850"/>
    <w:rsid w:val="008A661F"/>
    <w:rsid w:val="008B030A"/>
    <w:rsid w:val="008B25FE"/>
    <w:rsid w:val="008B5A33"/>
    <w:rsid w:val="008B694A"/>
    <w:rsid w:val="008B6D9E"/>
    <w:rsid w:val="008B7622"/>
    <w:rsid w:val="008B7A69"/>
    <w:rsid w:val="008B7C32"/>
    <w:rsid w:val="008C077B"/>
    <w:rsid w:val="008C1DA4"/>
    <w:rsid w:val="008C211A"/>
    <w:rsid w:val="008C45A3"/>
    <w:rsid w:val="008C49B5"/>
    <w:rsid w:val="008C52BC"/>
    <w:rsid w:val="008C5F65"/>
    <w:rsid w:val="008C67B9"/>
    <w:rsid w:val="008C6BE0"/>
    <w:rsid w:val="008C708D"/>
    <w:rsid w:val="008C7927"/>
    <w:rsid w:val="008D1049"/>
    <w:rsid w:val="008D1807"/>
    <w:rsid w:val="008D1E72"/>
    <w:rsid w:val="008D21AC"/>
    <w:rsid w:val="008D4513"/>
    <w:rsid w:val="008D5E0D"/>
    <w:rsid w:val="008D7A5D"/>
    <w:rsid w:val="008E02E4"/>
    <w:rsid w:val="008E15F5"/>
    <w:rsid w:val="008E222C"/>
    <w:rsid w:val="008E2344"/>
    <w:rsid w:val="008E40EB"/>
    <w:rsid w:val="008E4218"/>
    <w:rsid w:val="008E4E15"/>
    <w:rsid w:val="008E67A1"/>
    <w:rsid w:val="008E711A"/>
    <w:rsid w:val="008F0701"/>
    <w:rsid w:val="008F2008"/>
    <w:rsid w:val="008F3E1C"/>
    <w:rsid w:val="008F6366"/>
    <w:rsid w:val="008F69F9"/>
    <w:rsid w:val="0090007D"/>
    <w:rsid w:val="00902804"/>
    <w:rsid w:val="00902A43"/>
    <w:rsid w:val="009034AA"/>
    <w:rsid w:val="00903E7A"/>
    <w:rsid w:val="00910102"/>
    <w:rsid w:val="009102BC"/>
    <w:rsid w:val="0091061D"/>
    <w:rsid w:val="00910DA9"/>
    <w:rsid w:val="00911A64"/>
    <w:rsid w:val="00912224"/>
    <w:rsid w:val="00912F8E"/>
    <w:rsid w:val="00912FBB"/>
    <w:rsid w:val="009135DF"/>
    <w:rsid w:val="00916696"/>
    <w:rsid w:val="00916F75"/>
    <w:rsid w:val="009171AF"/>
    <w:rsid w:val="0091756F"/>
    <w:rsid w:val="00917E98"/>
    <w:rsid w:val="00920FBA"/>
    <w:rsid w:val="00921007"/>
    <w:rsid w:val="009220EC"/>
    <w:rsid w:val="00924858"/>
    <w:rsid w:val="00926BC3"/>
    <w:rsid w:val="00930D10"/>
    <w:rsid w:val="00930F2C"/>
    <w:rsid w:val="00930F5C"/>
    <w:rsid w:val="0093131F"/>
    <w:rsid w:val="00931E0F"/>
    <w:rsid w:val="00932880"/>
    <w:rsid w:val="00932932"/>
    <w:rsid w:val="009350A2"/>
    <w:rsid w:val="00935397"/>
    <w:rsid w:val="009354AD"/>
    <w:rsid w:val="0093615D"/>
    <w:rsid w:val="00936FA7"/>
    <w:rsid w:val="00941DE0"/>
    <w:rsid w:val="009422A7"/>
    <w:rsid w:val="00942B00"/>
    <w:rsid w:val="00942C43"/>
    <w:rsid w:val="00943200"/>
    <w:rsid w:val="00943282"/>
    <w:rsid w:val="00944969"/>
    <w:rsid w:val="00945783"/>
    <w:rsid w:val="0094775D"/>
    <w:rsid w:val="009479DC"/>
    <w:rsid w:val="00950CF4"/>
    <w:rsid w:val="00950F7C"/>
    <w:rsid w:val="00951862"/>
    <w:rsid w:val="00952078"/>
    <w:rsid w:val="009524DE"/>
    <w:rsid w:val="0095320D"/>
    <w:rsid w:val="0095422F"/>
    <w:rsid w:val="00956483"/>
    <w:rsid w:val="0095700B"/>
    <w:rsid w:val="00957552"/>
    <w:rsid w:val="00957674"/>
    <w:rsid w:val="00957858"/>
    <w:rsid w:val="009600CE"/>
    <w:rsid w:val="00960A9E"/>
    <w:rsid w:val="00960DF5"/>
    <w:rsid w:val="00964B42"/>
    <w:rsid w:val="00965190"/>
    <w:rsid w:val="00966FFE"/>
    <w:rsid w:val="00967B63"/>
    <w:rsid w:val="00970126"/>
    <w:rsid w:val="00970C77"/>
    <w:rsid w:val="009726D7"/>
    <w:rsid w:val="00974142"/>
    <w:rsid w:val="00974349"/>
    <w:rsid w:val="009743CB"/>
    <w:rsid w:val="00981178"/>
    <w:rsid w:val="00982276"/>
    <w:rsid w:val="0098286C"/>
    <w:rsid w:val="00983303"/>
    <w:rsid w:val="00984AB9"/>
    <w:rsid w:val="00985430"/>
    <w:rsid w:val="00985B53"/>
    <w:rsid w:val="00985D28"/>
    <w:rsid w:val="009860A7"/>
    <w:rsid w:val="00992556"/>
    <w:rsid w:val="00992B07"/>
    <w:rsid w:val="009930BC"/>
    <w:rsid w:val="00993429"/>
    <w:rsid w:val="0099407C"/>
    <w:rsid w:val="00994575"/>
    <w:rsid w:val="00994C4C"/>
    <w:rsid w:val="00995D16"/>
    <w:rsid w:val="00997900"/>
    <w:rsid w:val="009A1512"/>
    <w:rsid w:val="009A151E"/>
    <w:rsid w:val="009A213E"/>
    <w:rsid w:val="009A44EC"/>
    <w:rsid w:val="009A4506"/>
    <w:rsid w:val="009A4862"/>
    <w:rsid w:val="009A5692"/>
    <w:rsid w:val="009A6CD5"/>
    <w:rsid w:val="009B167D"/>
    <w:rsid w:val="009B1D39"/>
    <w:rsid w:val="009B56A3"/>
    <w:rsid w:val="009B572B"/>
    <w:rsid w:val="009B5B93"/>
    <w:rsid w:val="009B7B56"/>
    <w:rsid w:val="009C03A9"/>
    <w:rsid w:val="009C0685"/>
    <w:rsid w:val="009C091D"/>
    <w:rsid w:val="009C10B2"/>
    <w:rsid w:val="009C2F10"/>
    <w:rsid w:val="009C4453"/>
    <w:rsid w:val="009C62E4"/>
    <w:rsid w:val="009C71B9"/>
    <w:rsid w:val="009C7C78"/>
    <w:rsid w:val="009C7D39"/>
    <w:rsid w:val="009D01F9"/>
    <w:rsid w:val="009D05D0"/>
    <w:rsid w:val="009D0B7E"/>
    <w:rsid w:val="009D10C2"/>
    <w:rsid w:val="009D2C28"/>
    <w:rsid w:val="009D2DEC"/>
    <w:rsid w:val="009D31F5"/>
    <w:rsid w:val="009D3530"/>
    <w:rsid w:val="009D3C7D"/>
    <w:rsid w:val="009E1032"/>
    <w:rsid w:val="009E1256"/>
    <w:rsid w:val="009E208D"/>
    <w:rsid w:val="009E2320"/>
    <w:rsid w:val="009E2496"/>
    <w:rsid w:val="009E3464"/>
    <w:rsid w:val="009E5843"/>
    <w:rsid w:val="009E5FD4"/>
    <w:rsid w:val="009E606A"/>
    <w:rsid w:val="009E675F"/>
    <w:rsid w:val="009E6E86"/>
    <w:rsid w:val="009E7CAD"/>
    <w:rsid w:val="009F047F"/>
    <w:rsid w:val="009F0AEE"/>
    <w:rsid w:val="009F20FB"/>
    <w:rsid w:val="009F32B8"/>
    <w:rsid w:val="009F43B9"/>
    <w:rsid w:val="009F6B7A"/>
    <w:rsid w:val="00A043EA"/>
    <w:rsid w:val="00A04765"/>
    <w:rsid w:val="00A04CC9"/>
    <w:rsid w:val="00A05070"/>
    <w:rsid w:val="00A05596"/>
    <w:rsid w:val="00A059DA"/>
    <w:rsid w:val="00A06877"/>
    <w:rsid w:val="00A10AFF"/>
    <w:rsid w:val="00A112C9"/>
    <w:rsid w:val="00A139B8"/>
    <w:rsid w:val="00A139D3"/>
    <w:rsid w:val="00A14749"/>
    <w:rsid w:val="00A1736E"/>
    <w:rsid w:val="00A17664"/>
    <w:rsid w:val="00A20271"/>
    <w:rsid w:val="00A2028C"/>
    <w:rsid w:val="00A205DE"/>
    <w:rsid w:val="00A20C74"/>
    <w:rsid w:val="00A211D5"/>
    <w:rsid w:val="00A2157D"/>
    <w:rsid w:val="00A21A0F"/>
    <w:rsid w:val="00A21A65"/>
    <w:rsid w:val="00A22E8E"/>
    <w:rsid w:val="00A239B4"/>
    <w:rsid w:val="00A242FD"/>
    <w:rsid w:val="00A24730"/>
    <w:rsid w:val="00A26E53"/>
    <w:rsid w:val="00A27EC0"/>
    <w:rsid w:val="00A30995"/>
    <w:rsid w:val="00A31A41"/>
    <w:rsid w:val="00A3236B"/>
    <w:rsid w:val="00A33980"/>
    <w:rsid w:val="00A33F10"/>
    <w:rsid w:val="00A36E8E"/>
    <w:rsid w:val="00A37A0E"/>
    <w:rsid w:val="00A37C64"/>
    <w:rsid w:val="00A40701"/>
    <w:rsid w:val="00A4167E"/>
    <w:rsid w:val="00A42425"/>
    <w:rsid w:val="00A425B4"/>
    <w:rsid w:val="00A42E66"/>
    <w:rsid w:val="00A430F3"/>
    <w:rsid w:val="00A44DDF"/>
    <w:rsid w:val="00A454E1"/>
    <w:rsid w:val="00A45E1B"/>
    <w:rsid w:val="00A46FC6"/>
    <w:rsid w:val="00A479C5"/>
    <w:rsid w:val="00A5035C"/>
    <w:rsid w:val="00A5094A"/>
    <w:rsid w:val="00A50B4C"/>
    <w:rsid w:val="00A52700"/>
    <w:rsid w:val="00A53241"/>
    <w:rsid w:val="00A53AC9"/>
    <w:rsid w:val="00A53D0B"/>
    <w:rsid w:val="00A5418B"/>
    <w:rsid w:val="00A54A10"/>
    <w:rsid w:val="00A55F1D"/>
    <w:rsid w:val="00A57371"/>
    <w:rsid w:val="00A6035E"/>
    <w:rsid w:val="00A60CD7"/>
    <w:rsid w:val="00A61B62"/>
    <w:rsid w:val="00A6250D"/>
    <w:rsid w:val="00A63058"/>
    <w:rsid w:val="00A64E37"/>
    <w:rsid w:val="00A650E5"/>
    <w:rsid w:val="00A6542A"/>
    <w:rsid w:val="00A655FE"/>
    <w:rsid w:val="00A70BA5"/>
    <w:rsid w:val="00A7169C"/>
    <w:rsid w:val="00A717B7"/>
    <w:rsid w:val="00A71BE8"/>
    <w:rsid w:val="00A725C1"/>
    <w:rsid w:val="00A72A27"/>
    <w:rsid w:val="00A72F87"/>
    <w:rsid w:val="00A730D1"/>
    <w:rsid w:val="00A75C1F"/>
    <w:rsid w:val="00A76206"/>
    <w:rsid w:val="00A8064F"/>
    <w:rsid w:val="00A80E43"/>
    <w:rsid w:val="00A81141"/>
    <w:rsid w:val="00A827B5"/>
    <w:rsid w:val="00A84A0E"/>
    <w:rsid w:val="00A87C16"/>
    <w:rsid w:val="00A902B0"/>
    <w:rsid w:val="00A92565"/>
    <w:rsid w:val="00A92B30"/>
    <w:rsid w:val="00A92FCF"/>
    <w:rsid w:val="00A94272"/>
    <w:rsid w:val="00A94C07"/>
    <w:rsid w:val="00A96F65"/>
    <w:rsid w:val="00A97BBC"/>
    <w:rsid w:val="00AA0650"/>
    <w:rsid w:val="00AA1EF9"/>
    <w:rsid w:val="00AA2CB5"/>
    <w:rsid w:val="00AA41F6"/>
    <w:rsid w:val="00AA4AE1"/>
    <w:rsid w:val="00AB0183"/>
    <w:rsid w:val="00AB1F03"/>
    <w:rsid w:val="00AB23A7"/>
    <w:rsid w:val="00AB437A"/>
    <w:rsid w:val="00AB493F"/>
    <w:rsid w:val="00AB4AD1"/>
    <w:rsid w:val="00AB5141"/>
    <w:rsid w:val="00AB5B2E"/>
    <w:rsid w:val="00AB68A0"/>
    <w:rsid w:val="00AB6F5E"/>
    <w:rsid w:val="00AC0A1C"/>
    <w:rsid w:val="00AC16A3"/>
    <w:rsid w:val="00AC246E"/>
    <w:rsid w:val="00AC445C"/>
    <w:rsid w:val="00AC5443"/>
    <w:rsid w:val="00AC5E77"/>
    <w:rsid w:val="00AC7A0F"/>
    <w:rsid w:val="00AD4B24"/>
    <w:rsid w:val="00AD6466"/>
    <w:rsid w:val="00AD64DF"/>
    <w:rsid w:val="00AD6A31"/>
    <w:rsid w:val="00AD7227"/>
    <w:rsid w:val="00AD7683"/>
    <w:rsid w:val="00AE08C4"/>
    <w:rsid w:val="00AE2DC8"/>
    <w:rsid w:val="00AE4943"/>
    <w:rsid w:val="00AE4D4F"/>
    <w:rsid w:val="00AE6FD8"/>
    <w:rsid w:val="00AE7470"/>
    <w:rsid w:val="00AF0D43"/>
    <w:rsid w:val="00AF2FD1"/>
    <w:rsid w:val="00AF4D32"/>
    <w:rsid w:val="00AF52E9"/>
    <w:rsid w:val="00AF5519"/>
    <w:rsid w:val="00AF5D32"/>
    <w:rsid w:val="00AF70B3"/>
    <w:rsid w:val="00B01666"/>
    <w:rsid w:val="00B01E83"/>
    <w:rsid w:val="00B0549B"/>
    <w:rsid w:val="00B06C3A"/>
    <w:rsid w:val="00B07318"/>
    <w:rsid w:val="00B07533"/>
    <w:rsid w:val="00B10B02"/>
    <w:rsid w:val="00B1106E"/>
    <w:rsid w:val="00B15776"/>
    <w:rsid w:val="00B16C96"/>
    <w:rsid w:val="00B16E13"/>
    <w:rsid w:val="00B17E99"/>
    <w:rsid w:val="00B20FE2"/>
    <w:rsid w:val="00B222A9"/>
    <w:rsid w:val="00B22D85"/>
    <w:rsid w:val="00B22EFB"/>
    <w:rsid w:val="00B230AB"/>
    <w:rsid w:val="00B24DCE"/>
    <w:rsid w:val="00B25942"/>
    <w:rsid w:val="00B2631E"/>
    <w:rsid w:val="00B266F5"/>
    <w:rsid w:val="00B275C4"/>
    <w:rsid w:val="00B30C04"/>
    <w:rsid w:val="00B31BEC"/>
    <w:rsid w:val="00B3201C"/>
    <w:rsid w:val="00B32389"/>
    <w:rsid w:val="00B33F22"/>
    <w:rsid w:val="00B34A03"/>
    <w:rsid w:val="00B35C68"/>
    <w:rsid w:val="00B36932"/>
    <w:rsid w:val="00B37B5B"/>
    <w:rsid w:val="00B41326"/>
    <w:rsid w:val="00B41612"/>
    <w:rsid w:val="00B417DC"/>
    <w:rsid w:val="00B428D4"/>
    <w:rsid w:val="00B43A46"/>
    <w:rsid w:val="00B44052"/>
    <w:rsid w:val="00B446FA"/>
    <w:rsid w:val="00B44C5C"/>
    <w:rsid w:val="00B44ED6"/>
    <w:rsid w:val="00B45879"/>
    <w:rsid w:val="00B4598A"/>
    <w:rsid w:val="00B46D38"/>
    <w:rsid w:val="00B51A3F"/>
    <w:rsid w:val="00B51B75"/>
    <w:rsid w:val="00B526D9"/>
    <w:rsid w:val="00B54D18"/>
    <w:rsid w:val="00B55110"/>
    <w:rsid w:val="00B57F9C"/>
    <w:rsid w:val="00B603D6"/>
    <w:rsid w:val="00B605D3"/>
    <w:rsid w:val="00B606EC"/>
    <w:rsid w:val="00B61032"/>
    <w:rsid w:val="00B61CF1"/>
    <w:rsid w:val="00B62E52"/>
    <w:rsid w:val="00B633FE"/>
    <w:rsid w:val="00B63E2B"/>
    <w:rsid w:val="00B63FDF"/>
    <w:rsid w:val="00B64FD6"/>
    <w:rsid w:val="00B65FC6"/>
    <w:rsid w:val="00B66A2B"/>
    <w:rsid w:val="00B673F7"/>
    <w:rsid w:val="00B67D49"/>
    <w:rsid w:val="00B71723"/>
    <w:rsid w:val="00B718CF"/>
    <w:rsid w:val="00B71E70"/>
    <w:rsid w:val="00B725D3"/>
    <w:rsid w:val="00B73BDC"/>
    <w:rsid w:val="00B74C82"/>
    <w:rsid w:val="00B750EE"/>
    <w:rsid w:val="00B80D37"/>
    <w:rsid w:val="00B81FBD"/>
    <w:rsid w:val="00B855D6"/>
    <w:rsid w:val="00B90656"/>
    <w:rsid w:val="00B90B49"/>
    <w:rsid w:val="00B932CA"/>
    <w:rsid w:val="00B94494"/>
    <w:rsid w:val="00BA08D1"/>
    <w:rsid w:val="00BA2DE6"/>
    <w:rsid w:val="00BA2F3E"/>
    <w:rsid w:val="00BA5015"/>
    <w:rsid w:val="00BA52F1"/>
    <w:rsid w:val="00BA7A08"/>
    <w:rsid w:val="00BB1564"/>
    <w:rsid w:val="00BB232A"/>
    <w:rsid w:val="00BB53D6"/>
    <w:rsid w:val="00BB69CD"/>
    <w:rsid w:val="00BB6A68"/>
    <w:rsid w:val="00BB7B3A"/>
    <w:rsid w:val="00BC05B0"/>
    <w:rsid w:val="00BC2BD7"/>
    <w:rsid w:val="00BC476C"/>
    <w:rsid w:val="00BC517C"/>
    <w:rsid w:val="00BC5ABA"/>
    <w:rsid w:val="00BD0980"/>
    <w:rsid w:val="00BD117F"/>
    <w:rsid w:val="00BD178C"/>
    <w:rsid w:val="00BD22A3"/>
    <w:rsid w:val="00BD2424"/>
    <w:rsid w:val="00BD31EC"/>
    <w:rsid w:val="00BD492B"/>
    <w:rsid w:val="00BD5C2F"/>
    <w:rsid w:val="00BD5F88"/>
    <w:rsid w:val="00BD64BF"/>
    <w:rsid w:val="00BD663F"/>
    <w:rsid w:val="00BD667C"/>
    <w:rsid w:val="00BD6E87"/>
    <w:rsid w:val="00BE07E5"/>
    <w:rsid w:val="00BE3BA5"/>
    <w:rsid w:val="00BE462E"/>
    <w:rsid w:val="00BE4DC4"/>
    <w:rsid w:val="00BF1674"/>
    <w:rsid w:val="00BF20DC"/>
    <w:rsid w:val="00BF44DE"/>
    <w:rsid w:val="00BF5ACB"/>
    <w:rsid w:val="00BF5F9B"/>
    <w:rsid w:val="00BF635F"/>
    <w:rsid w:val="00BF6B5F"/>
    <w:rsid w:val="00BF6F91"/>
    <w:rsid w:val="00C00A9A"/>
    <w:rsid w:val="00C028FC"/>
    <w:rsid w:val="00C02B27"/>
    <w:rsid w:val="00C03E64"/>
    <w:rsid w:val="00C05AB3"/>
    <w:rsid w:val="00C0646F"/>
    <w:rsid w:val="00C06C0D"/>
    <w:rsid w:val="00C06F88"/>
    <w:rsid w:val="00C0704F"/>
    <w:rsid w:val="00C077C1"/>
    <w:rsid w:val="00C10F26"/>
    <w:rsid w:val="00C12049"/>
    <w:rsid w:val="00C15C34"/>
    <w:rsid w:val="00C15CA6"/>
    <w:rsid w:val="00C16287"/>
    <w:rsid w:val="00C16DFA"/>
    <w:rsid w:val="00C179E0"/>
    <w:rsid w:val="00C21C11"/>
    <w:rsid w:val="00C2549C"/>
    <w:rsid w:val="00C259CC"/>
    <w:rsid w:val="00C26EF0"/>
    <w:rsid w:val="00C2709A"/>
    <w:rsid w:val="00C27642"/>
    <w:rsid w:val="00C30FF9"/>
    <w:rsid w:val="00C31253"/>
    <w:rsid w:val="00C32585"/>
    <w:rsid w:val="00C33400"/>
    <w:rsid w:val="00C3479A"/>
    <w:rsid w:val="00C350A7"/>
    <w:rsid w:val="00C36836"/>
    <w:rsid w:val="00C36E91"/>
    <w:rsid w:val="00C40933"/>
    <w:rsid w:val="00C40D41"/>
    <w:rsid w:val="00C4389D"/>
    <w:rsid w:val="00C449A5"/>
    <w:rsid w:val="00C44C09"/>
    <w:rsid w:val="00C470BC"/>
    <w:rsid w:val="00C47582"/>
    <w:rsid w:val="00C50447"/>
    <w:rsid w:val="00C5053E"/>
    <w:rsid w:val="00C513FE"/>
    <w:rsid w:val="00C53B0E"/>
    <w:rsid w:val="00C54094"/>
    <w:rsid w:val="00C54A8E"/>
    <w:rsid w:val="00C55D11"/>
    <w:rsid w:val="00C60578"/>
    <w:rsid w:val="00C61420"/>
    <w:rsid w:val="00C62307"/>
    <w:rsid w:val="00C6323B"/>
    <w:rsid w:val="00C63D25"/>
    <w:rsid w:val="00C642A7"/>
    <w:rsid w:val="00C659A2"/>
    <w:rsid w:val="00C666B8"/>
    <w:rsid w:val="00C66CBE"/>
    <w:rsid w:val="00C67827"/>
    <w:rsid w:val="00C67D96"/>
    <w:rsid w:val="00C70EAE"/>
    <w:rsid w:val="00C73517"/>
    <w:rsid w:val="00C73F96"/>
    <w:rsid w:val="00C743D3"/>
    <w:rsid w:val="00C75AB1"/>
    <w:rsid w:val="00C7758D"/>
    <w:rsid w:val="00C7781F"/>
    <w:rsid w:val="00C8045D"/>
    <w:rsid w:val="00C81A6F"/>
    <w:rsid w:val="00C82678"/>
    <w:rsid w:val="00C82B10"/>
    <w:rsid w:val="00C83E4E"/>
    <w:rsid w:val="00C84455"/>
    <w:rsid w:val="00C858BA"/>
    <w:rsid w:val="00C86EA0"/>
    <w:rsid w:val="00C914BB"/>
    <w:rsid w:val="00C9179E"/>
    <w:rsid w:val="00C93ABD"/>
    <w:rsid w:val="00C971F0"/>
    <w:rsid w:val="00C9740D"/>
    <w:rsid w:val="00CA01CC"/>
    <w:rsid w:val="00CA0375"/>
    <w:rsid w:val="00CA10F3"/>
    <w:rsid w:val="00CA259A"/>
    <w:rsid w:val="00CA25C4"/>
    <w:rsid w:val="00CA2990"/>
    <w:rsid w:val="00CA60B8"/>
    <w:rsid w:val="00CA6E39"/>
    <w:rsid w:val="00CA7DD7"/>
    <w:rsid w:val="00CB0CCF"/>
    <w:rsid w:val="00CB1EC0"/>
    <w:rsid w:val="00CB3C20"/>
    <w:rsid w:val="00CB4333"/>
    <w:rsid w:val="00CB4D92"/>
    <w:rsid w:val="00CB4F89"/>
    <w:rsid w:val="00CB552D"/>
    <w:rsid w:val="00CB6260"/>
    <w:rsid w:val="00CB6409"/>
    <w:rsid w:val="00CB6BA8"/>
    <w:rsid w:val="00CC0929"/>
    <w:rsid w:val="00CC0FFC"/>
    <w:rsid w:val="00CC100D"/>
    <w:rsid w:val="00CC13B3"/>
    <w:rsid w:val="00CC2021"/>
    <w:rsid w:val="00CC30FA"/>
    <w:rsid w:val="00CC54D1"/>
    <w:rsid w:val="00CC5879"/>
    <w:rsid w:val="00CD147C"/>
    <w:rsid w:val="00CD1B21"/>
    <w:rsid w:val="00CD1DBA"/>
    <w:rsid w:val="00CD2FF7"/>
    <w:rsid w:val="00CD43C0"/>
    <w:rsid w:val="00CD4CBB"/>
    <w:rsid w:val="00CD5A06"/>
    <w:rsid w:val="00CD673B"/>
    <w:rsid w:val="00CD6D24"/>
    <w:rsid w:val="00CD6DC8"/>
    <w:rsid w:val="00CD7E7C"/>
    <w:rsid w:val="00CE024B"/>
    <w:rsid w:val="00CE0C7D"/>
    <w:rsid w:val="00CE119E"/>
    <w:rsid w:val="00CE1931"/>
    <w:rsid w:val="00CE1F22"/>
    <w:rsid w:val="00CE46C9"/>
    <w:rsid w:val="00CE541F"/>
    <w:rsid w:val="00CE5CCC"/>
    <w:rsid w:val="00CE5D34"/>
    <w:rsid w:val="00CE6047"/>
    <w:rsid w:val="00CE73AA"/>
    <w:rsid w:val="00CF1B82"/>
    <w:rsid w:val="00CF20C0"/>
    <w:rsid w:val="00CF30C6"/>
    <w:rsid w:val="00CF37C1"/>
    <w:rsid w:val="00CF3A44"/>
    <w:rsid w:val="00CF3DAC"/>
    <w:rsid w:val="00CF49E8"/>
    <w:rsid w:val="00CF50A9"/>
    <w:rsid w:val="00CF53D7"/>
    <w:rsid w:val="00CF5504"/>
    <w:rsid w:val="00CF60EF"/>
    <w:rsid w:val="00CF6103"/>
    <w:rsid w:val="00CF6E31"/>
    <w:rsid w:val="00D00082"/>
    <w:rsid w:val="00D0152F"/>
    <w:rsid w:val="00D0157C"/>
    <w:rsid w:val="00D026BF"/>
    <w:rsid w:val="00D02E4C"/>
    <w:rsid w:val="00D03621"/>
    <w:rsid w:val="00D03E9B"/>
    <w:rsid w:val="00D03FCC"/>
    <w:rsid w:val="00D04EC9"/>
    <w:rsid w:val="00D0589F"/>
    <w:rsid w:val="00D063C4"/>
    <w:rsid w:val="00D070BD"/>
    <w:rsid w:val="00D076B1"/>
    <w:rsid w:val="00D10150"/>
    <w:rsid w:val="00D119BE"/>
    <w:rsid w:val="00D11BF3"/>
    <w:rsid w:val="00D12BD9"/>
    <w:rsid w:val="00D138DA"/>
    <w:rsid w:val="00D13FE9"/>
    <w:rsid w:val="00D14DFF"/>
    <w:rsid w:val="00D14FFD"/>
    <w:rsid w:val="00D150D6"/>
    <w:rsid w:val="00D15FD6"/>
    <w:rsid w:val="00D16EF6"/>
    <w:rsid w:val="00D217FC"/>
    <w:rsid w:val="00D23171"/>
    <w:rsid w:val="00D23629"/>
    <w:rsid w:val="00D25DB1"/>
    <w:rsid w:val="00D274A2"/>
    <w:rsid w:val="00D32316"/>
    <w:rsid w:val="00D33194"/>
    <w:rsid w:val="00D356C3"/>
    <w:rsid w:val="00D35CAF"/>
    <w:rsid w:val="00D3617E"/>
    <w:rsid w:val="00D37FC5"/>
    <w:rsid w:val="00D4043B"/>
    <w:rsid w:val="00D41A63"/>
    <w:rsid w:val="00D421A2"/>
    <w:rsid w:val="00D4301B"/>
    <w:rsid w:val="00D444E2"/>
    <w:rsid w:val="00D44A41"/>
    <w:rsid w:val="00D45807"/>
    <w:rsid w:val="00D460E2"/>
    <w:rsid w:val="00D4649F"/>
    <w:rsid w:val="00D4661C"/>
    <w:rsid w:val="00D46F48"/>
    <w:rsid w:val="00D47BF1"/>
    <w:rsid w:val="00D51DD7"/>
    <w:rsid w:val="00D5212A"/>
    <w:rsid w:val="00D528C9"/>
    <w:rsid w:val="00D53B9D"/>
    <w:rsid w:val="00D5470C"/>
    <w:rsid w:val="00D548EE"/>
    <w:rsid w:val="00D55AC5"/>
    <w:rsid w:val="00D568C7"/>
    <w:rsid w:val="00D60D76"/>
    <w:rsid w:val="00D60FCB"/>
    <w:rsid w:val="00D61C94"/>
    <w:rsid w:val="00D61D56"/>
    <w:rsid w:val="00D636C9"/>
    <w:rsid w:val="00D64834"/>
    <w:rsid w:val="00D6508F"/>
    <w:rsid w:val="00D669D2"/>
    <w:rsid w:val="00D70570"/>
    <w:rsid w:val="00D70E33"/>
    <w:rsid w:val="00D71B70"/>
    <w:rsid w:val="00D72082"/>
    <w:rsid w:val="00D74D5C"/>
    <w:rsid w:val="00D7549B"/>
    <w:rsid w:val="00D762A6"/>
    <w:rsid w:val="00D76362"/>
    <w:rsid w:val="00D76D77"/>
    <w:rsid w:val="00D77008"/>
    <w:rsid w:val="00D77542"/>
    <w:rsid w:val="00D77A89"/>
    <w:rsid w:val="00D77DF9"/>
    <w:rsid w:val="00D8000F"/>
    <w:rsid w:val="00D81609"/>
    <w:rsid w:val="00D82756"/>
    <w:rsid w:val="00D827CA"/>
    <w:rsid w:val="00D82957"/>
    <w:rsid w:val="00D83023"/>
    <w:rsid w:val="00D85E5C"/>
    <w:rsid w:val="00D87A0E"/>
    <w:rsid w:val="00D87E1C"/>
    <w:rsid w:val="00D9128C"/>
    <w:rsid w:val="00D930B9"/>
    <w:rsid w:val="00D9384B"/>
    <w:rsid w:val="00D93F37"/>
    <w:rsid w:val="00D949E4"/>
    <w:rsid w:val="00D94A6C"/>
    <w:rsid w:val="00D95FB7"/>
    <w:rsid w:val="00D977EA"/>
    <w:rsid w:val="00DA2B32"/>
    <w:rsid w:val="00DA798B"/>
    <w:rsid w:val="00DB02BA"/>
    <w:rsid w:val="00DB11D1"/>
    <w:rsid w:val="00DB14BA"/>
    <w:rsid w:val="00DB14DD"/>
    <w:rsid w:val="00DB2E3F"/>
    <w:rsid w:val="00DB382E"/>
    <w:rsid w:val="00DB43D4"/>
    <w:rsid w:val="00DB5013"/>
    <w:rsid w:val="00DB6D40"/>
    <w:rsid w:val="00DB78E8"/>
    <w:rsid w:val="00DB7C0E"/>
    <w:rsid w:val="00DB7F8A"/>
    <w:rsid w:val="00DC0E02"/>
    <w:rsid w:val="00DC16A6"/>
    <w:rsid w:val="00DC49D7"/>
    <w:rsid w:val="00DC4DE8"/>
    <w:rsid w:val="00DC5851"/>
    <w:rsid w:val="00DC5D2A"/>
    <w:rsid w:val="00DC7661"/>
    <w:rsid w:val="00DC7BB6"/>
    <w:rsid w:val="00DD00F4"/>
    <w:rsid w:val="00DD0100"/>
    <w:rsid w:val="00DD14FD"/>
    <w:rsid w:val="00DD1958"/>
    <w:rsid w:val="00DD1A7E"/>
    <w:rsid w:val="00DD1DFA"/>
    <w:rsid w:val="00DD27FF"/>
    <w:rsid w:val="00DD2A01"/>
    <w:rsid w:val="00DD4609"/>
    <w:rsid w:val="00DD4D79"/>
    <w:rsid w:val="00DD5AE6"/>
    <w:rsid w:val="00DD63E1"/>
    <w:rsid w:val="00DD6920"/>
    <w:rsid w:val="00DD693C"/>
    <w:rsid w:val="00DD7367"/>
    <w:rsid w:val="00DE0294"/>
    <w:rsid w:val="00DE0F6D"/>
    <w:rsid w:val="00DE2122"/>
    <w:rsid w:val="00DE2C08"/>
    <w:rsid w:val="00DE40D8"/>
    <w:rsid w:val="00DE44F3"/>
    <w:rsid w:val="00DE475E"/>
    <w:rsid w:val="00DE4AC6"/>
    <w:rsid w:val="00DE58B0"/>
    <w:rsid w:val="00DE5F10"/>
    <w:rsid w:val="00DE63AF"/>
    <w:rsid w:val="00DE643C"/>
    <w:rsid w:val="00DE6FFB"/>
    <w:rsid w:val="00DF01DA"/>
    <w:rsid w:val="00DF045D"/>
    <w:rsid w:val="00DF06BA"/>
    <w:rsid w:val="00DF13C1"/>
    <w:rsid w:val="00DF3109"/>
    <w:rsid w:val="00DF328B"/>
    <w:rsid w:val="00DF4866"/>
    <w:rsid w:val="00DF56B2"/>
    <w:rsid w:val="00DF741E"/>
    <w:rsid w:val="00DF769E"/>
    <w:rsid w:val="00DF78C3"/>
    <w:rsid w:val="00E01534"/>
    <w:rsid w:val="00E0171C"/>
    <w:rsid w:val="00E01AA8"/>
    <w:rsid w:val="00E020EC"/>
    <w:rsid w:val="00E03095"/>
    <w:rsid w:val="00E03A92"/>
    <w:rsid w:val="00E05878"/>
    <w:rsid w:val="00E06497"/>
    <w:rsid w:val="00E06D23"/>
    <w:rsid w:val="00E11D10"/>
    <w:rsid w:val="00E13BF7"/>
    <w:rsid w:val="00E14245"/>
    <w:rsid w:val="00E17369"/>
    <w:rsid w:val="00E20479"/>
    <w:rsid w:val="00E2318E"/>
    <w:rsid w:val="00E25AFD"/>
    <w:rsid w:val="00E25BAB"/>
    <w:rsid w:val="00E26E50"/>
    <w:rsid w:val="00E27031"/>
    <w:rsid w:val="00E306EE"/>
    <w:rsid w:val="00E31031"/>
    <w:rsid w:val="00E31325"/>
    <w:rsid w:val="00E332CA"/>
    <w:rsid w:val="00E3334A"/>
    <w:rsid w:val="00E33D7E"/>
    <w:rsid w:val="00E3433B"/>
    <w:rsid w:val="00E34D99"/>
    <w:rsid w:val="00E3639D"/>
    <w:rsid w:val="00E37545"/>
    <w:rsid w:val="00E40109"/>
    <w:rsid w:val="00E4026C"/>
    <w:rsid w:val="00E408DD"/>
    <w:rsid w:val="00E413D8"/>
    <w:rsid w:val="00E41684"/>
    <w:rsid w:val="00E50AB2"/>
    <w:rsid w:val="00E50DF7"/>
    <w:rsid w:val="00E51218"/>
    <w:rsid w:val="00E51CFE"/>
    <w:rsid w:val="00E51E70"/>
    <w:rsid w:val="00E53214"/>
    <w:rsid w:val="00E53ACF"/>
    <w:rsid w:val="00E54149"/>
    <w:rsid w:val="00E54BB8"/>
    <w:rsid w:val="00E55A58"/>
    <w:rsid w:val="00E55F2B"/>
    <w:rsid w:val="00E56860"/>
    <w:rsid w:val="00E578A8"/>
    <w:rsid w:val="00E57A38"/>
    <w:rsid w:val="00E610A3"/>
    <w:rsid w:val="00E610B6"/>
    <w:rsid w:val="00E61108"/>
    <w:rsid w:val="00E620F8"/>
    <w:rsid w:val="00E62BFE"/>
    <w:rsid w:val="00E644A6"/>
    <w:rsid w:val="00E64EB4"/>
    <w:rsid w:val="00E65049"/>
    <w:rsid w:val="00E6594B"/>
    <w:rsid w:val="00E66492"/>
    <w:rsid w:val="00E679E1"/>
    <w:rsid w:val="00E67D7B"/>
    <w:rsid w:val="00E703DB"/>
    <w:rsid w:val="00E71747"/>
    <w:rsid w:val="00E72559"/>
    <w:rsid w:val="00E745C6"/>
    <w:rsid w:val="00E76B0C"/>
    <w:rsid w:val="00E7741E"/>
    <w:rsid w:val="00E80050"/>
    <w:rsid w:val="00E80570"/>
    <w:rsid w:val="00E81420"/>
    <w:rsid w:val="00E8177C"/>
    <w:rsid w:val="00E83CE1"/>
    <w:rsid w:val="00E83D08"/>
    <w:rsid w:val="00E840A3"/>
    <w:rsid w:val="00E84AD9"/>
    <w:rsid w:val="00E85E60"/>
    <w:rsid w:val="00E86984"/>
    <w:rsid w:val="00E86AB7"/>
    <w:rsid w:val="00E86D76"/>
    <w:rsid w:val="00E8747E"/>
    <w:rsid w:val="00E9153E"/>
    <w:rsid w:val="00E915CC"/>
    <w:rsid w:val="00E925BD"/>
    <w:rsid w:val="00E959F5"/>
    <w:rsid w:val="00E976B6"/>
    <w:rsid w:val="00EA119D"/>
    <w:rsid w:val="00EA16E5"/>
    <w:rsid w:val="00EA2553"/>
    <w:rsid w:val="00EA25EC"/>
    <w:rsid w:val="00EA2690"/>
    <w:rsid w:val="00EA3595"/>
    <w:rsid w:val="00EA3909"/>
    <w:rsid w:val="00EA48F3"/>
    <w:rsid w:val="00EA4CE8"/>
    <w:rsid w:val="00EA64FB"/>
    <w:rsid w:val="00EB182B"/>
    <w:rsid w:val="00EB2170"/>
    <w:rsid w:val="00EB23DC"/>
    <w:rsid w:val="00EB2A39"/>
    <w:rsid w:val="00EB3051"/>
    <w:rsid w:val="00EB6170"/>
    <w:rsid w:val="00EB6272"/>
    <w:rsid w:val="00EC1241"/>
    <w:rsid w:val="00EC190F"/>
    <w:rsid w:val="00EC1E6E"/>
    <w:rsid w:val="00EC22CF"/>
    <w:rsid w:val="00EC2E7A"/>
    <w:rsid w:val="00EC317C"/>
    <w:rsid w:val="00EC46D9"/>
    <w:rsid w:val="00EC5D0B"/>
    <w:rsid w:val="00EC607B"/>
    <w:rsid w:val="00EC6AF7"/>
    <w:rsid w:val="00EC6D4F"/>
    <w:rsid w:val="00EC6F36"/>
    <w:rsid w:val="00EC709F"/>
    <w:rsid w:val="00EC75A5"/>
    <w:rsid w:val="00EC75FE"/>
    <w:rsid w:val="00ED0436"/>
    <w:rsid w:val="00ED16E8"/>
    <w:rsid w:val="00ED2267"/>
    <w:rsid w:val="00ED2501"/>
    <w:rsid w:val="00ED29E5"/>
    <w:rsid w:val="00ED2FB4"/>
    <w:rsid w:val="00ED349E"/>
    <w:rsid w:val="00ED4367"/>
    <w:rsid w:val="00ED587C"/>
    <w:rsid w:val="00ED7125"/>
    <w:rsid w:val="00ED76C2"/>
    <w:rsid w:val="00EE0AF8"/>
    <w:rsid w:val="00EE0EF2"/>
    <w:rsid w:val="00EE126E"/>
    <w:rsid w:val="00EE39F2"/>
    <w:rsid w:val="00EE4EE0"/>
    <w:rsid w:val="00EE5AC7"/>
    <w:rsid w:val="00EE5DC0"/>
    <w:rsid w:val="00EE74A8"/>
    <w:rsid w:val="00EF1099"/>
    <w:rsid w:val="00EF260C"/>
    <w:rsid w:val="00EF2CD9"/>
    <w:rsid w:val="00EF3138"/>
    <w:rsid w:val="00EF54C1"/>
    <w:rsid w:val="00EF5D72"/>
    <w:rsid w:val="00EF5ED2"/>
    <w:rsid w:val="00EF63F9"/>
    <w:rsid w:val="00EF718E"/>
    <w:rsid w:val="00EF79D7"/>
    <w:rsid w:val="00EF7EB7"/>
    <w:rsid w:val="00F00013"/>
    <w:rsid w:val="00F00316"/>
    <w:rsid w:val="00F00742"/>
    <w:rsid w:val="00F011AF"/>
    <w:rsid w:val="00F017B1"/>
    <w:rsid w:val="00F0244F"/>
    <w:rsid w:val="00F0256F"/>
    <w:rsid w:val="00F0282E"/>
    <w:rsid w:val="00F0378C"/>
    <w:rsid w:val="00F048F0"/>
    <w:rsid w:val="00F06BE5"/>
    <w:rsid w:val="00F1122D"/>
    <w:rsid w:val="00F1216D"/>
    <w:rsid w:val="00F127A1"/>
    <w:rsid w:val="00F12A31"/>
    <w:rsid w:val="00F1688D"/>
    <w:rsid w:val="00F16A1E"/>
    <w:rsid w:val="00F22819"/>
    <w:rsid w:val="00F23173"/>
    <w:rsid w:val="00F233D9"/>
    <w:rsid w:val="00F24F91"/>
    <w:rsid w:val="00F253FC"/>
    <w:rsid w:val="00F32464"/>
    <w:rsid w:val="00F33566"/>
    <w:rsid w:val="00F40A99"/>
    <w:rsid w:val="00F4128E"/>
    <w:rsid w:val="00F41CE5"/>
    <w:rsid w:val="00F423EE"/>
    <w:rsid w:val="00F43541"/>
    <w:rsid w:val="00F44294"/>
    <w:rsid w:val="00F44A33"/>
    <w:rsid w:val="00F458C8"/>
    <w:rsid w:val="00F51423"/>
    <w:rsid w:val="00F51CCD"/>
    <w:rsid w:val="00F51DA5"/>
    <w:rsid w:val="00F52A4E"/>
    <w:rsid w:val="00F53D70"/>
    <w:rsid w:val="00F548E6"/>
    <w:rsid w:val="00F561A9"/>
    <w:rsid w:val="00F6004F"/>
    <w:rsid w:val="00F62282"/>
    <w:rsid w:val="00F63DDC"/>
    <w:rsid w:val="00F648C4"/>
    <w:rsid w:val="00F64FEF"/>
    <w:rsid w:val="00F65AEC"/>
    <w:rsid w:val="00F65D11"/>
    <w:rsid w:val="00F67617"/>
    <w:rsid w:val="00F67921"/>
    <w:rsid w:val="00F70CAD"/>
    <w:rsid w:val="00F72DE3"/>
    <w:rsid w:val="00F73833"/>
    <w:rsid w:val="00F740DA"/>
    <w:rsid w:val="00F758E1"/>
    <w:rsid w:val="00F75A1F"/>
    <w:rsid w:val="00F75C69"/>
    <w:rsid w:val="00F7639B"/>
    <w:rsid w:val="00F77E13"/>
    <w:rsid w:val="00F80695"/>
    <w:rsid w:val="00F81F24"/>
    <w:rsid w:val="00F821D9"/>
    <w:rsid w:val="00F831CA"/>
    <w:rsid w:val="00F844DD"/>
    <w:rsid w:val="00F84770"/>
    <w:rsid w:val="00F85131"/>
    <w:rsid w:val="00F85749"/>
    <w:rsid w:val="00F85AF8"/>
    <w:rsid w:val="00F86574"/>
    <w:rsid w:val="00F875E2"/>
    <w:rsid w:val="00F8797D"/>
    <w:rsid w:val="00F91473"/>
    <w:rsid w:val="00F919C5"/>
    <w:rsid w:val="00F91F7F"/>
    <w:rsid w:val="00F93000"/>
    <w:rsid w:val="00F93164"/>
    <w:rsid w:val="00F935BB"/>
    <w:rsid w:val="00F935E8"/>
    <w:rsid w:val="00F93AA8"/>
    <w:rsid w:val="00F93ADA"/>
    <w:rsid w:val="00F93E9A"/>
    <w:rsid w:val="00F949F2"/>
    <w:rsid w:val="00F962A5"/>
    <w:rsid w:val="00F97426"/>
    <w:rsid w:val="00FA0C6B"/>
    <w:rsid w:val="00FA0C98"/>
    <w:rsid w:val="00FA1B98"/>
    <w:rsid w:val="00FA1D17"/>
    <w:rsid w:val="00FA3131"/>
    <w:rsid w:val="00FA423B"/>
    <w:rsid w:val="00FA4338"/>
    <w:rsid w:val="00FA54B9"/>
    <w:rsid w:val="00FA5584"/>
    <w:rsid w:val="00FA700F"/>
    <w:rsid w:val="00FA70AF"/>
    <w:rsid w:val="00FA71BE"/>
    <w:rsid w:val="00FA77B4"/>
    <w:rsid w:val="00FA78B5"/>
    <w:rsid w:val="00FA78CE"/>
    <w:rsid w:val="00FA7F17"/>
    <w:rsid w:val="00FB0B1D"/>
    <w:rsid w:val="00FB1B50"/>
    <w:rsid w:val="00FB2D4F"/>
    <w:rsid w:val="00FB3BB7"/>
    <w:rsid w:val="00FB4EC5"/>
    <w:rsid w:val="00FB50A2"/>
    <w:rsid w:val="00FB7D49"/>
    <w:rsid w:val="00FC02B3"/>
    <w:rsid w:val="00FC1D81"/>
    <w:rsid w:val="00FC25EF"/>
    <w:rsid w:val="00FC31F2"/>
    <w:rsid w:val="00FC3920"/>
    <w:rsid w:val="00FC44B2"/>
    <w:rsid w:val="00FC55DC"/>
    <w:rsid w:val="00FC55FF"/>
    <w:rsid w:val="00FC6D0A"/>
    <w:rsid w:val="00FD01B3"/>
    <w:rsid w:val="00FD1FB7"/>
    <w:rsid w:val="00FD281B"/>
    <w:rsid w:val="00FD4A3F"/>
    <w:rsid w:val="00FD5505"/>
    <w:rsid w:val="00FD6850"/>
    <w:rsid w:val="00FD736D"/>
    <w:rsid w:val="00FE1310"/>
    <w:rsid w:val="00FE26D1"/>
    <w:rsid w:val="00FE28B9"/>
    <w:rsid w:val="00FE39A3"/>
    <w:rsid w:val="00FE44B6"/>
    <w:rsid w:val="00FE578B"/>
    <w:rsid w:val="00FE5935"/>
    <w:rsid w:val="00FE65F2"/>
    <w:rsid w:val="00FF1ABA"/>
    <w:rsid w:val="00FF30AB"/>
    <w:rsid w:val="00FF37D4"/>
    <w:rsid w:val="00FF6267"/>
    <w:rsid w:val="00FF6578"/>
    <w:rsid w:val="00FF6C99"/>
    <w:rsid w:val="00FF7BDA"/>
    <w:rsid w:val="0450C9C8"/>
    <w:rsid w:val="05C563A9"/>
    <w:rsid w:val="0EAB2EA5"/>
    <w:rsid w:val="0EC19174"/>
    <w:rsid w:val="0EEB6F01"/>
    <w:rsid w:val="1156DFCF"/>
    <w:rsid w:val="118A2C2D"/>
    <w:rsid w:val="155AB085"/>
    <w:rsid w:val="16521696"/>
    <w:rsid w:val="16C0FF61"/>
    <w:rsid w:val="16F680E6"/>
    <w:rsid w:val="1A29F66A"/>
    <w:rsid w:val="1A6E0D4F"/>
    <w:rsid w:val="1A8F4C6F"/>
    <w:rsid w:val="1C020631"/>
    <w:rsid w:val="1DFC9501"/>
    <w:rsid w:val="1F986562"/>
    <w:rsid w:val="242FB8F5"/>
    <w:rsid w:val="2E41E475"/>
    <w:rsid w:val="3158A007"/>
    <w:rsid w:val="33D9ECE1"/>
    <w:rsid w:val="3535BF0B"/>
    <w:rsid w:val="3586CE30"/>
    <w:rsid w:val="36096B4F"/>
    <w:rsid w:val="3683D7C0"/>
    <w:rsid w:val="37AEB92E"/>
    <w:rsid w:val="3C48319D"/>
    <w:rsid w:val="3E03B276"/>
    <w:rsid w:val="430CA671"/>
    <w:rsid w:val="441691C9"/>
    <w:rsid w:val="4604F35E"/>
    <w:rsid w:val="4AD1AC57"/>
    <w:rsid w:val="4BC0AF7E"/>
    <w:rsid w:val="4C27BB6B"/>
    <w:rsid w:val="4D1CE03F"/>
    <w:rsid w:val="4DDECC1E"/>
    <w:rsid w:val="50228AB7"/>
    <w:rsid w:val="51EA7738"/>
    <w:rsid w:val="52777C47"/>
    <w:rsid w:val="551444E3"/>
    <w:rsid w:val="56E7667B"/>
    <w:rsid w:val="592FC2C4"/>
    <w:rsid w:val="59B0CF3C"/>
    <w:rsid w:val="5C73733B"/>
    <w:rsid w:val="5DC3EB44"/>
    <w:rsid w:val="5EF686B1"/>
    <w:rsid w:val="641405C8"/>
    <w:rsid w:val="67F167D1"/>
    <w:rsid w:val="68D1043B"/>
    <w:rsid w:val="691EC3F7"/>
    <w:rsid w:val="69B92921"/>
    <w:rsid w:val="6AFE35B1"/>
    <w:rsid w:val="6E266928"/>
    <w:rsid w:val="750A2242"/>
    <w:rsid w:val="7C02516E"/>
    <w:rsid w:val="7CCD1F92"/>
    <w:rsid w:val="7FB8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0D6197"/>
  <w15:docId w15:val="{CBE718BD-8A78-4427-A8C3-3E8CD8C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031"/>
    <w:pPr>
      <w:spacing w:after="200" w:line="480" w:lineRule="auto"/>
      <w:jc w:val="both"/>
    </w:pPr>
    <w:rPr>
      <w:lang w:val="en-US"/>
    </w:rPr>
  </w:style>
  <w:style w:type="paragraph" w:styleId="Heading1">
    <w:name w:val="heading 1"/>
    <w:basedOn w:val="Title"/>
    <w:next w:val="Normal"/>
    <w:link w:val="Heading1Char"/>
    <w:uiPriority w:val="9"/>
    <w:qFormat/>
    <w:rsid w:val="00046434"/>
    <w:pPr>
      <w:spacing w:line="480" w:lineRule="auto"/>
      <w:jc w:val="center"/>
      <w:outlineLvl w:val="0"/>
    </w:pPr>
    <w:rPr>
      <w:rFonts w:asciiTheme="minorHAnsi" w:hAnsiTheme="minorHAnsi" w:cstheme="minorHAns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4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434"/>
    <w:pPr>
      <w:keepNext/>
      <w:keepLines/>
      <w:spacing w:before="40" w:after="0"/>
      <w:ind w:left="720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386"/>
    <w:pPr>
      <w:keepNext/>
      <w:keepLines/>
      <w:spacing w:before="40" w:after="240"/>
      <w:ind w:firstLine="7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24F8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7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E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EA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46434"/>
    <w:rPr>
      <w:rFonts w:eastAsiaTheme="majorEastAsia" w:cstheme="minorHAnsi"/>
      <w:b/>
      <w:bCs/>
      <w:spacing w:val="-10"/>
      <w:kern w:val="28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643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46434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D33"/>
    <w:pPr>
      <w:numPr>
        <w:ilvl w:val="1"/>
      </w:numPr>
      <w:spacing w:after="160"/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6D33"/>
    <w:rPr>
      <w:rFonts w:eastAsiaTheme="minorEastAsia"/>
      <w:spacing w:val="15"/>
    </w:rPr>
  </w:style>
  <w:style w:type="paragraph" w:styleId="ListParagraph">
    <w:name w:val="List Paragraph"/>
    <w:basedOn w:val="Normal"/>
    <w:uiPriority w:val="34"/>
    <w:qFormat/>
    <w:rsid w:val="002E7EA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E7E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776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4D8"/>
  </w:style>
  <w:style w:type="paragraph" w:styleId="Footer">
    <w:name w:val="footer"/>
    <w:basedOn w:val="Normal"/>
    <w:link w:val="FooterChar"/>
    <w:uiPriority w:val="99"/>
    <w:unhideWhenUsed/>
    <w:rsid w:val="00776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4D8"/>
  </w:style>
  <w:style w:type="table" w:styleId="TableGrid">
    <w:name w:val="Table Grid"/>
    <w:basedOn w:val="TableNormal"/>
    <w:uiPriority w:val="39"/>
    <w:rsid w:val="002E0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F56B2"/>
    <w:pPr>
      <w:spacing w:after="0"/>
      <w:jc w:val="center"/>
    </w:pPr>
    <w:rPr>
      <w:rFonts w:ascii="Calibri Light" w:hAnsi="Calibri Light" w:cs="Calibri Light"/>
      <w:noProof/>
      <w:sz w:val="28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F56B2"/>
    <w:rPr>
      <w:rFonts w:ascii="Calibri Light" w:hAnsi="Calibri Light" w:cs="Calibri Light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F56B2"/>
    <w:pPr>
      <w:spacing w:line="240" w:lineRule="auto"/>
    </w:pPr>
    <w:rPr>
      <w:rFonts w:ascii="Calibri Light" w:hAnsi="Calibri Light" w:cs="Calibri Light"/>
      <w:noProof/>
      <w:sz w:val="28"/>
    </w:rPr>
  </w:style>
  <w:style w:type="character" w:customStyle="1" w:styleId="EndNoteBibliographyCar">
    <w:name w:val="EndNote Bibliography Car"/>
    <w:basedOn w:val="DefaultParagraphFont"/>
    <w:link w:val="EndNoteBibliography"/>
    <w:rsid w:val="00DF56B2"/>
    <w:rPr>
      <w:rFonts w:ascii="Calibri Light" w:hAnsi="Calibri Light" w:cs="Calibri Light"/>
      <w:noProof/>
      <w:sz w:val="28"/>
      <w:lang w:val="en-US"/>
    </w:rPr>
  </w:style>
  <w:style w:type="character" w:styleId="Hyperlink">
    <w:name w:val="Hyperlink"/>
    <w:basedOn w:val="DefaultParagraphFont"/>
    <w:uiPriority w:val="99"/>
    <w:unhideWhenUsed/>
    <w:rsid w:val="00DF56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56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3EA6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7D2386"/>
    <w:rPr>
      <w:rFonts w:asciiTheme="majorHAnsi" w:eastAsiaTheme="majorEastAsia" w:hAnsiTheme="majorHAnsi" w:cstheme="majorBidi"/>
      <w:i/>
      <w:iCs/>
    </w:rPr>
  </w:style>
  <w:style w:type="paragraph" w:styleId="NormalWeb">
    <w:name w:val="Normal (Web)"/>
    <w:basedOn w:val="Normal"/>
    <w:uiPriority w:val="99"/>
    <w:unhideWhenUsed/>
    <w:rsid w:val="00772F3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324F8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styleId="PlainTable4">
    <w:name w:val="Plain Table 4"/>
    <w:basedOn w:val="TableNormal"/>
    <w:uiPriority w:val="44"/>
    <w:rsid w:val="001C05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5F692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character" w:customStyle="1" w:styleId="cf01">
    <w:name w:val="cf01"/>
    <w:basedOn w:val="DefaultParagraphFont"/>
    <w:rsid w:val="005F692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5F6920"/>
    <w:rPr>
      <w:rFonts w:ascii="Segoe UI" w:hAnsi="Segoe UI" w:cs="Segoe UI" w:hint="default"/>
      <w:sz w:val="18"/>
      <w:szCs w:val="18"/>
      <w:vertAlign w:val="superscript"/>
    </w:rPr>
  </w:style>
  <w:style w:type="character" w:styleId="Strong">
    <w:name w:val="Strong"/>
    <w:basedOn w:val="DefaultParagraphFont"/>
    <w:uiPriority w:val="22"/>
    <w:qFormat/>
    <w:rsid w:val="00D8000F"/>
    <w:rPr>
      <w:b/>
      <w:bCs/>
    </w:rPr>
  </w:style>
  <w:style w:type="paragraph" w:customStyle="1" w:styleId="Default">
    <w:name w:val="Default"/>
    <w:rsid w:val="00653F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0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D7342-70A3-4BAF-8A02-AD53A4315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Links>
    <vt:vector size="12" baseType="variant">
      <vt:variant>
        <vt:i4>3997742</vt:i4>
      </vt:variant>
      <vt:variant>
        <vt:i4>237</vt:i4>
      </vt:variant>
      <vt:variant>
        <vt:i4>0</vt:i4>
      </vt:variant>
      <vt:variant>
        <vt:i4>5</vt:i4>
      </vt:variant>
      <vt:variant>
        <vt:lpwstr>http://www.limesurvey.org/</vt:lpwstr>
      </vt:variant>
      <vt:variant>
        <vt:lpwstr/>
      </vt:variant>
      <vt:variant>
        <vt:i4>3014733</vt:i4>
      </vt:variant>
      <vt:variant>
        <vt:i4>0</vt:i4>
      </vt:variant>
      <vt:variant>
        <vt:i4>0</vt:i4>
      </vt:variant>
      <vt:variant>
        <vt:i4>5</vt:i4>
      </vt:variant>
      <vt:variant>
        <vt:lpwstr>mailto:marie.brossardracine@mcgill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 Dionne, Miss</dc:creator>
  <cp:keywords/>
  <dc:description/>
  <cp:lastModifiedBy>Eliane Dionne</cp:lastModifiedBy>
  <cp:revision>3</cp:revision>
  <cp:lastPrinted>2024-07-02T16:08:00Z</cp:lastPrinted>
  <dcterms:created xsi:type="dcterms:W3CDTF">2025-05-06T00:45:00Z</dcterms:created>
  <dcterms:modified xsi:type="dcterms:W3CDTF">2025-05-06T01:02:00Z</dcterms:modified>
</cp:coreProperties>
</file>